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7A02E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t>Supplementary Table 1: Characteristics of Patients with Hypertension on an Antihypertensive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79"/>
        <w:gridCol w:w="1514"/>
        <w:gridCol w:w="1568"/>
        <w:gridCol w:w="1593"/>
        <w:gridCol w:w="772"/>
      </w:tblGrid>
      <w:tr w:rsidR="005070CC" w:rsidRPr="002D3A76" w14:paraId="31FC389A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9C8D1F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282BAE9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2ED6E51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n an Antihypertensive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051FDA0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</w:tr>
      <w:tr w:rsidR="005070CC" w:rsidRPr="002D3A76" w14:paraId="6108AC2D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41441AA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827E8CF" w14:textId="77777777" w:rsidR="005070CC" w:rsidRPr="00D4435D" w:rsidRDefault="005070CC" w:rsidP="00056978">
            <w:pPr>
              <w:keepNext/>
              <w:spacing w:after="60"/>
              <w:jc w:val="center"/>
              <w:rPr>
                <w:rFonts w:ascii="Calibri" w:hAnsi="Calibri"/>
                <w:i/>
                <w:iCs/>
                <w:sz w:val="24"/>
                <w:szCs w:val="24"/>
                <w:vertAlign w:val="superscript"/>
              </w:rPr>
            </w:pPr>
            <w:r w:rsidRPr="002D3A76">
              <w:rPr>
                <w:rFonts w:ascii="Calibri" w:hAnsi="Calibri"/>
                <w:b/>
                <w:bCs/>
              </w:rPr>
              <w:t>Overall</w:t>
            </w:r>
            <w:r w:rsidRPr="002D3A76">
              <w:rPr>
                <w:rFonts w:ascii="Calibri" w:hAnsi="Calibri"/>
              </w:rPr>
              <w:t xml:space="preserve"> N = 11,122</w:t>
            </w:r>
            <w:r w:rsidRPr="002D3A76">
              <w:rPr>
                <w:rFonts w:ascii="Calibri" w:hAnsi="Calibri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E1AFCB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No</w:t>
            </w:r>
            <w:r w:rsidRPr="002D3A76">
              <w:rPr>
                <w:rFonts w:ascii="Calibri" w:hAnsi="Calibri"/>
              </w:rPr>
              <w:t>, N = 1641 (15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C5D655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Yes</w:t>
            </w:r>
            <w:r w:rsidRPr="002D3A76">
              <w:rPr>
                <w:rFonts w:ascii="Calibri" w:hAnsi="Calibri"/>
              </w:rPr>
              <w:t>, N = 9481 (85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606E19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5070CC" w:rsidRPr="002D3A76" w14:paraId="3186790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C22A2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7813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5088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4EBF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C990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20</w:t>
            </w:r>
          </w:p>
        </w:tc>
      </w:tr>
      <w:tr w:rsidR="005070CC" w:rsidRPr="002D3A76" w14:paraId="3F6B2CEA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DEE4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Gender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A6FA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B634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C07B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FB8A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22C94D31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6F5D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1CAA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,346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7BC6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34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2EE6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612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056A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45EC7F72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3195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FA52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,77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E8E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07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CD1F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868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FC45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2DA9C8EB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20E9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63FA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39A4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204E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423A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3</w:t>
            </w:r>
          </w:p>
        </w:tc>
      </w:tr>
      <w:tr w:rsidR="005070CC" w:rsidRPr="002D3A76" w14:paraId="1953C962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D98C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A764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,952 (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8BB9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444 (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261D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,508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0F71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9FB1CC6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1658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0DD5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170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7F8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9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D3D1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7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DB87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23568D9C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BCCD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D558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6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7E41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 (4, 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5B5A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7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667B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92CBF5C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36C3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C66C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,120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0D65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73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B717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247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DB6D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21F9DE62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5F10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Creatinine (u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D8E9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8 (68, 1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4DF6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2 (64, 1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C098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8 (69, 1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64B0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7E928C2B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512F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584D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70B2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363C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6D0B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9</w:t>
            </w:r>
          </w:p>
        </w:tc>
      </w:tr>
      <w:tr w:rsidR="005070CC" w:rsidRPr="002D3A76" w14:paraId="1B282FFE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83F9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C41F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1,014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BB73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625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F7C1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,389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350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A42BA9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5F38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D93B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8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7F4B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6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3331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2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F9A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1C14A874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4CFCDF7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Median (Q1, Q3); n (%)</w:t>
            </w:r>
          </w:p>
        </w:tc>
      </w:tr>
      <w:tr w:rsidR="005070CC" w:rsidRPr="002D3A76" w14:paraId="46CB2725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5F8F18AB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  <w:r w:rsidRPr="002D3A76">
              <w:rPr>
                <w:rFonts w:ascii="Calibri" w:hAnsi="Calibri"/>
              </w:rPr>
              <w:t>Wilcoxon rank sum test; Fisher's exact test; Pearson's Chi-squared test</w:t>
            </w:r>
          </w:p>
          <w:p w14:paraId="0FB2509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issing Values (Gender = 1, Creatinine = 22)</w:t>
            </w:r>
          </w:p>
        </w:tc>
      </w:tr>
    </w:tbl>
    <w:p w14:paraId="7AA9924D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t xml:space="preserve"> </w:t>
      </w:r>
    </w:p>
    <w:p w14:paraId="565E8856" w14:textId="77777777" w:rsidR="005070CC" w:rsidRPr="00D4435D" w:rsidRDefault="005070CC" w:rsidP="005070CC">
      <w:pPr>
        <w:spacing w:after="0"/>
      </w:pPr>
      <w:r w:rsidRPr="00D4435D">
        <w:br w:type="page"/>
      </w:r>
    </w:p>
    <w:p w14:paraId="03A12888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 xml:space="preserve">Supplementary Table 2: Characteristics of Patients with Ischaemic Heart Disease Based on whether on </w:t>
      </w:r>
      <w:r w:rsidRPr="002D3A76">
        <w:rPr>
          <w:b/>
          <w:bCs/>
        </w:rPr>
        <w:t xml:space="preserve">an </w:t>
      </w:r>
      <w:r w:rsidRPr="002D3A76">
        <w:rPr>
          <w:b/>
        </w:rPr>
        <w:t>Antiplatelet or Anticoagulan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78"/>
        <w:gridCol w:w="1461"/>
        <w:gridCol w:w="1493"/>
        <w:gridCol w:w="1616"/>
        <w:gridCol w:w="778"/>
      </w:tblGrid>
      <w:tr w:rsidR="005070CC" w:rsidRPr="002D3A76" w14:paraId="1C6CBB38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589CA25A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0C0D325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150C65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n Antiplatelet or Anticoagulant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42D5BAD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</w:tr>
      <w:tr w:rsidR="005070CC" w:rsidRPr="002D3A76" w14:paraId="3AB356A3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12571E4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3312F7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verall</w:t>
            </w:r>
            <w:r w:rsidRPr="002D3A76">
              <w:rPr>
                <w:rFonts w:ascii="Calibri" w:hAnsi="Calibri"/>
              </w:rPr>
              <w:t xml:space="preserve"> N = 4,451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0F7698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No</w:t>
            </w:r>
            <w:r w:rsidRPr="002D3A76">
              <w:rPr>
                <w:rFonts w:ascii="Calibri" w:hAnsi="Calibri"/>
              </w:rPr>
              <w:t>, N = 572 (13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E987D2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Yes</w:t>
            </w:r>
            <w:r w:rsidRPr="002D3A76">
              <w:rPr>
                <w:rFonts w:ascii="Calibri" w:hAnsi="Calibri"/>
              </w:rPr>
              <w:t>, N = 3879 (87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B06B0A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5070CC" w:rsidRPr="002D3A76" w14:paraId="69AEBE0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F7F4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175B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EDC6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1 (70, 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A483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7 (67, 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135E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85CCD86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D193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Gender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C2FF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7DA6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3C2C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3CF8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862F117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56DF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85FD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530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297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41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A1AA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289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CAF0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39268074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7CD0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279C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921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6FCD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31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EC8B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590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774B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685C2777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ABD6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0FB6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94FD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9F35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9BFB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9</w:t>
            </w:r>
          </w:p>
        </w:tc>
      </w:tr>
      <w:tr w:rsidR="005070CC" w:rsidRPr="002D3A76" w14:paraId="42936594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3009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A33B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133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FAAC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28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8962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,605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6010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31B4530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CC36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0D15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18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C7DD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4 (7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40BD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74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6876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30031071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2159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46C0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7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1E8C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 (5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C84D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8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A034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0BCA2B0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A87C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D1F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64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C9CD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63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8F54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501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6D8E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6655830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A025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Creatinine (u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7C91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3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A9E9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2 (69, 1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3173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4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F803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10</w:t>
            </w:r>
          </w:p>
        </w:tc>
      </w:tr>
      <w:tr w:rsidR="005070CC" w:rsidRPr="002D3A76" w14:paraId="3B9C117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0C2B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9D2A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2F5C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AE9F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DB3E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3</w:t>
            </w:r>
          </w:p>
        </w:tc>
      </w:tr>
      <w:tr w:rsidR="005070CC" w:rsidRPr="002D3A76" w14:paraId="70E5FA99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6ED0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CF12F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418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81C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63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265C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,855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758C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47D6FC16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BA8D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9BB5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3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4D40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68E5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4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0A21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77ADFD93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1D91A68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Median (Q1, Q3); n (%)</w:t>
            </w:r>
          </w:p>
        </w:tc>
      </w:tr>
      <w:tr w:rsidR="005070CC" w:rsidRPr="002D3A76" w14:paraId="1719E79E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68E5F89F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  <w:r w:rsidRPr="002D3A76">
              <w:rPr>
                <w:rFonts w:ascii="Calibri" w:hAnsi="Calibri"/>
              </w:rPr>
              <w:t>Wilcoxon rank sum test; Pearson's Chi-squared test; Fisher's exact test</w:t>
            </w:r>
          </w:p>
          <w:p w14:paraId="597FCE4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t>Missing Values (Creatinine = 2)</w:t>
            </w:r>
          </w:p>
        </w:tc>
      </w:tr>
    </w:tbl>
    <w:p w14:paraId="57D7601B" w14:textId="77777777" w:rsidR="005070CC" w:rsidRPr="00D4435D" w:rsidRDefault="005070CC" w:rsidP="005070CC">
      <w:pPr>
        <w:spacing w:after="0"/>
        <w:rPr>
          <w:b/>
          <w:bCs/>
        </w:rPr>
      </w:pPr>
    </w:p>
    <w:p w14:paraId="7C8EBF20" w14:textId="77777777" w:rsidR="005070CC" w:rsidRPr="00D4435D" w:rsidRDefault="005070CC" w:rsidP="005070CC">
      <w:pPr>
        <w:spacing w:after="0"/>
      </w:pPr>
      <w:r w:rsidRPr="00D4435D">
        <w:br w:type="page"/>
      </w:r>
    </w:p>
    <w:p w14:paraId="0B472E3B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>Supplementary Table 3: Characteristics of Patients with Ischaemic Heart Disease based on whether on Any Lipid Lowering Agen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78"/>
        <w:gridCol w:w="1461"/>
        <w:gridCol w:w="1493"/>
        <w:gridCol w:w="1616"/>
        <w:gridCol w:w="778"/>
      </w:tblGrid>
      <w:tr w:rsidR="005070CC" w:rsidRPr="002D3A76" w14:paraId="002CBF64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44C54DC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6046661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7C6AE0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n Lipid Lowering Agent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6C0E6B0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</w:tr>
      <w:tr w:rsidR="005070CC" w:rsidRPr="002D3A76" w14:paraId="7FA24C4B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4FB71CB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ED4A97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verall</w:t>
            </w:r>
            <w:r w:rsidRPr="002D3A76">
              <w:rPr>
                <w:rFonts w:ascii="Calibri" w:hAnsi="Calibri"/>
              </w:rPr>
              <w:t xml:space="preserve"> N = 4,451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F750E9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No</w:t>
            </w:r>
            <w:r w:rsidRPr="002D3A76">
              <w:rPr>
                <w:rFonts w:ascii="Calibri" w:hAnsi="Calibri"/>
              </w:rPr>
              <w:t>, N = 985 (22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8BCCB8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Yes</w:t>
            </w:r>
            <w:r w:rsidRPr="002D3A76">
              <w:rPr>
                <w:rFonts w:ascii="Calibri" w:hAnsi="Calibri"/>
              </w:rPr>
              <w:t>, N = 3466 (78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DDA029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5070CC" w:rsidRPr="002D3A76" w14:paraId="1F1E15A7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5D99A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9A24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2E2D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3 (73, 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45D2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6 (66, 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6198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254159D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177B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Gender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99AD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6064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B489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C227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E2C9473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DF9B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16E2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530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B4FA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25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C1ED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105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9436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7BBF8610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7D02D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A245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921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1F1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60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2722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361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18A3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7525C2C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7153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5AD2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FB63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E0CB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971F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81AA9CA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E596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7DFA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133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B64A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36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13EF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,197 (9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A9EC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67BBAC3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06E4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32D4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18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CB8F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9 (5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089B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69 (7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0DF8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3D885F5D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A649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2C26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7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A0FA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6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6CEF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8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E78A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03E08D3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F367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88E1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64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F66D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27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9FE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237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D381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5F16C0A3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55627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Creatinine (u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6E54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3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740E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1, 1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1521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4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6AEA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48</w:t>
            </w:r>
          </w:p>
        </w:tc>
      </w:tr>
      <w:tr w:rsidR="005070CC" w:rsidRPr="002D3A76" w14:paraId="0603A9F0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91F1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B2C3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D33C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7DFF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7C09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7</w:t>
            </w:r>
          </w:p>
        </w:tc>
      </w:tr>
      <w:tr w:rsidR="005070CC" w:rsidRPr="002D3A76" w14:paraId="27CD3938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9B0A3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2E7D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418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6295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77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C7B1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,441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C148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518A4C2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8E49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059CF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3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3871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 (0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29BF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5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6B41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1396E942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2D7599B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Median (Q1, Q3); n (%)</w:t>
            </w:r>
          </w:p>
        </w:tc>
      </w:tr>
      <w:tr w:rsidR="005070CC" w:rsidRPr="002D3A76" w14:paraId="157FD9EB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1F7F5269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  <w:r w:rsidRPr="002D3A76">
              <w:rPr>
                <w:rFonts w:ascii="Calibri" w:hAnsi="Calibri"/>
              </w:rPr>
              <w:t>Wilcoxon rank sum test; Pearson's Chi-squared test; Fisher's exact test</w:t>
            </w:r>
          </w:p>
          <w:p w14:paraId="728939E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t>Missing Values (Creatinine = 2)</w:t>
            </w:r>
          </w:p>
        </w:tc>
      </w:tr>
    </w:tbl>
    <w:p w14:paraId="64D7D56D" w14:textId="77777777" w:rsidR="005070CC" w:rsidRPr="00D4435D" w:rsidRDefault="005070CC" w:rsidP="005070CC">
      <w:pPr>
        <w:spacing w:after="0"/>
      </w:pPr>
      <w:r w:rsidRPr="00D4435D">
        <w:br w:type="page"/>
      </w:r>
    </w:p>
    <w:p w14:paraId="47239442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>Supplementary Table 4: Characteristics of Patients with Ischaemic Heart Disease based on whether on any agent acting on the Renin-Angiotensin System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401"/>
        <w:gridCol w:w="1371"/>
        <w:gridCol w:w="1726"/>
        <w:gridCol w:w="1767"/>
        <w:gridCol w:w="761"/>
      </w:tblGrid>
      <w:tr w:rsidR="005070CC" w:rsidRPr="002D3A76" w14:paraId="5FDA4112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AFB83C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5DFABD3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773A882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n Agent Acting on the Renin-Angiotensin System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1B8531F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</w:tr>
      <w:tr w:rsidR="005070CC" w:rsidRPr="002D3A76" w14:paraId="367D7707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52FF2ACD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219DD7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verall</w:t>
            </w:r>
            <w:r w:rsidRPr="002D3A76">
              <w:rPr>
                <w:rFonts w:ascii="Calibri" w:hAnsi="Calibri"/>
              </w:rPr>
              <w:t xml:space="preserve"> N = 4,451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55182F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No</w:t>
            </w:r>
            <w:r w:rsidRPr="002D3A76">
              <w:rPr>
                <w:rFonts w:ascii="Calibri" w:hAnsi="Calibri"/>
              </w:rPr>
              <w:t>, N = 1870 (42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319C65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Yes</w:t>
            </w:r>
            <w:r w:rsidRPr="002D3A76">
              <w:rPr>
                <w:rFonts w:ascii="Calibri" w:hAnsi="Calibri"/>
              </w:rPr>
              <w:t>, N = 2581 (58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EDB19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5070CC" w:rsidRPr="002D3A76" w14:paraId="1421FD4F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C25B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036C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8 (68, 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21A7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0 (70,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E9E4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76 (66, 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AC91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FCF5953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F73C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Gender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955F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4837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4E4D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C002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6946C3BF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2879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970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530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5DA9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9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EEC70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36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6A6B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09234607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06D9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9600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921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6818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176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4EC3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45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6ECB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166807FF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23A7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9720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809A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70B6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E6AE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5</w:t>
            </w:r>
          </w:p>
        </w:tc>
      </w:tr>
      <w:tr w:rsidR="005070CC" w:rsidRPr="002D3A76" w14:paraId="527EEC8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780A7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F574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133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49CC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38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06C6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395 (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B253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B76428E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47FBB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52BD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18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F70B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32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946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86 (7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EA89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15ADE76A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4270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A823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7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2AB8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7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A7C2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8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9F3E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1DEBD7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39DD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DA6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64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96F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05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D3B1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59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0F39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1AF999C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6E8CD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Creatinine (u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DDC4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4 (73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7BD5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5 (72, 1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8C6D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3 (74, 1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1246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2</w:t>
            </w:r>
          </w:p>
        </w:tc>
      </w:tr>
      <w:tr w:rsidR="005070CC" w:rsidRPr="002D3A76" w14:paraId="4FF047E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49CA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9DE1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96CF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65FD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80E7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45</w:t>
            </w:r>
          </w:p>
        </w:tc>
      </w:tr>
      <w:tr w:rsidR="005070CC" w:rsidRPr="002D3A76" w14:paraId="783F54A1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2F368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0C71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,418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326F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854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B52A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,564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EF16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6E36E959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E9362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8E9D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3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FFC1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6 (0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75C3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7 (0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9A40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456D95F7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4BA2F3B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Median (Q1, Q3); n (%)</w:t>
            </w:r>
          </w:p>
        </w:tc>
      </w:tr>
      <w:tr w:rsidR="005070CC" w:rsidRPr="002D3A76" w14:paraId="532C9A5F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181F0BA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iCs/>
                <w:vertAlign w:val="superscript"/>
              </w:rPr>
              <w:t>2</w:t>
            </w:r>
            <w:r w:rsidRPr="002D3A76">
              <w:rPr>
                <w:rFonts w:ascii="Calibri" w:hAnsi="Calibri"/>
              </w:rPr>
              <w:t>Wilcoxon rank sum test; Pearson's Chi-squared test</w:t>
            </w:r>
          </w:p>
          <w:p w14:paraId="7A10021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t>Missing Values (Creatinine = 2)</w:t>
            </w:r>
          </w:p>
        </w:tc>
      </w:tr>
    </w:tbl>
    <w:p w14:paraId="712B17EF" w14:textId="77777777" w:rsidR="005070CC" w:rsidRPr="002D3A76" w:rsidRDefault="005070CC" w:rsidP="005070CC">
      <w:r w:rsidRPr="002D3A76">
        <w:br w:type="page"/>
      </w:r>
    </w:p>
    <w:p w14:paraId="1D421B78" w14:textId="77777777" w:rsidR="005070CC" w:rsidRPr="00D4435D" w:rsidRDefault="005070CC" w:rsidP="005070CC">
      <w:pPr>
        <w:spacing w:after="0"/>
      </w:pPr>
    </w:p>
    <w:p w14:paraId="0C2496F3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t xml:space="preserve">Supplementary Table </w:t>
      </w:r>
      <w:r w:rsidRPr="002D3A76">
        <w:rPr>
          <w:b/>
          <w:bCs/>
        </w:rPr>
        <w:t>5</w:t>
      </w:r>
      <w:r w:rsidRPr="002D3A76">
        <w:rPr>
          <w:b/>
        </w:rPr>
        <w:t>: Characteristics of Patients with Atrial Fibrillation without Contraindication to Anticoagulation based on Anticoagulation Statu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73"/>
        <w:gridCol w:w="1459"/>
        <w:gridCol w:w="1495"/>
        <w:gridCol w:w="1622"/>
        <w:gridCol w:w="777"/>
      </w:tblGrid>
      <w:tr w:rsidR="005070CC" w:rsidRPr="002D3A76" w14:paraId="7CDB127F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2BF9F4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3C4E26B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D2FC55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Anticoagulated</w:t>
            </w: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4CB2A7C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</w:p>
        </w:tc>
      </w:tr>
      <w:tr w:rsidR="005070CC" w:rsidRPr="002D3A76" w14:paraId="1B029C07" w14:textId="77777777" w:rsidTr="00056978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7B617B7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5CB2CD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verall</w:t>
            </w:r>
            <w:r w:rsidRPr="002D3A76">
              <w:rPr>
                <w:rFonts w:ascii="Calibri" w:hAnsi="Calibri"/>
              </w:rPr>
              <w:t xml:space="preserve"> N = 1,770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E85455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No</w:t>
            </w:r>
            <w:r w:rsidRPr="002D3A76">
              <w:rPr>
                <w:rFonts w:ascii="Calibri" w:hAnsi="Calibri"/>
              </w:rPr>
              <w:t>, N = 493 (28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9C2351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Yes</w:t>
            </w:r>
            <w:r w:rsidRPr="002D3A76">
              <w:rPr>
                <w:rFonts w:ascii="Calibri" w:hAnsi="Calibri"/>
              </w:rPr>
              <w:t>, N = 1277 (72%)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A7C3B7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</w:p>
        </w:tc>
      </w:tr>
      <w:tr w:rsidR="005070CC" w:rsidRPr="002D3A76" w14:paraId="33CA27DC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870D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CC53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1 (71,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686C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0 (70, 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E4CA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1 (71,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064D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9</w:t>
            </w:r>
          </w:p>
        </w:tc>
      </w:tr>
      <w:tr w:rsidR="005070CC" w:rsidRPr="002D3A76" w14:paraId="751F7CD0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7F7E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Gender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DBEE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2162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9061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BD9C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1</w:t>
            </w:r>
          </w:p>
        </w:tc>
      </w:tr>
      <w:tr w:rsidR="005070CC" w:rsidRPr="002D3A76" w14:paraId="0F4962C2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4349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3716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48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18A3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30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0B3C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18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EAC6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66C8424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E76C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09DD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22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5301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263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3495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59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2283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4D9D5AD9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63697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90C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94B0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02C2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9A6B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2</w:t>
            </w:r>
          </w:p>
        </w:tc>
      </w:tr>
      <w:tr w:rsidR="005070CC" w:rsidRPr="002D3A76" w14:paraId="5A6DD7AD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322A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5491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659 (9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2E5A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51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21FB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208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6E78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423B624D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7DE5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8946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11 (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312F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2 (8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C0AE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9 (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B83C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13895A36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370B4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, median (IQ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94EF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7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6D9A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 (6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8D4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 (7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C77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34A256D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67C0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1953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012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5B24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313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40A4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699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C300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7164031E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A8DA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Creatinine (u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83AD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1 (69, 1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5624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89 (66, 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73AE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92 (72, 1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B309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0</w:t>
            </w:r>
          </w:p>
        </w:tc>
      </w:tr>
      <w:tr w:rsidR="005070CC" w:rsidRPr="002D3A76" w14:paraId="702C45FB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8962D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, n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614F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0032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6CA5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C27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15</w:t>
            </w:r>
          </w:p>
        </w:tc>
      </w:tr>
      <w:tr w:rsidR="005070CC" w:rsidRPr="002D3A76" w14:paraId="040A635F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590F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Ab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309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760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3C06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488 (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88F8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,272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5ECC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79CC9975" w14:textId="77777777" w:rsidTr="00056978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2E06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    Pres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754F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0 (0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34C2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CD4B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5 (0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8A5C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</w:p>
        </w:tc>
      </w:tr>
      <w:tr w:rsidR="005070CC" w:rsidRPr="002D3A76" w14:paraId="5261C200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3928195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Median (Q1, Q3); n (%)</w:t>
            </w:r>
          </w:p>
        </w:tc>
      </w:tr>
      <w:tr w:rsidR="005070CC" w:rsidRPr="002D3A76" w14:paraId="7A03E744" w14:textId="77777777" w:rsidTr="00056978">
        <w:trPr>
          <w:cantSplit/>
          <w:jc w:val="center"/>
        </w:trPr>
        <w:tc>
          <w:tcPr>
            <w:tcW w:w="0" w:type="auto"/>
            <w:gridSpan w:val="5"/>
          </w:tcPr>
          <w:p w14:paraId="0B5C6334" w14:textId="77777777" w:rsidR="005070CC" w:rsidRPr="00D4435D" w:rsidRDefault="005070CC" w:rsidP="00056978">
            <w:pPr>
              <w:keepNext/>
              <w:spacing w:after="60"/>
              <w:rPr>
                <w:rFonts w:ascii="Calibri" w:hAnsi="Calibri"/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2</w:t>
            </w:r>
            <w:r w:rsidRPr="002D3A76">
              <w:rPr>
                <w:rFonts w:ascii="Calibri" w:hAnsi="Calibri"/>
              </w:rPr>
              <w:t>Wilcoxon rank sum test; Pearson's Chi-squared test; Fisher's exact test</w:t>
            </w:r>
          </w:p>
          <w:p w14:paraId="7256764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t>Missing Values (Creatinine = 1)</w:t>
            </w:r>
          </w:p>
        </w:tc>
      </w:tr>
    </w:tbl>
    <w:p w14:paraId="02CC1085" w14:textId="77777777" w:rsidR="005070CC" w:rsidRPr="00D4435D" w:rsidRDefault="005070CC" w:rsidP="005070CC">
      <w:pPr>
        <w:spacing w:after="0"/>
        <w:rPr>
          <w:b/>
          <w:bCs/>
        </w:rPr>
      </w:pPr>
    </w:p>
    <w:p w14:paraId="69A278AF" w14:textId="77777777" w:rsidR="005070CC" w:rsidRPr="00D4435D" w:rsidRDefault="005070CC" w:rsidP="005070CC">
      <w:pPr>
        <w:spacing w:after="0"/>
      </w:pPr>
      <w:r w:rsidRPr="00D4435D">
        <w:br w:type="page"/>
      </w:r>
    </w:p>
    <w:p w14:paraId="18FCBE86" w14:textId="77777777" w:rsidR="005070CC" w:rsidRPr="002D3A76" w:rsidRDefault="005070CC" w:rsidP="005070CC">
      <w:pPr>
        <w:spacing w:after="0" w:line="259" w:lineRule="auto"/>
        <w:rPr>
          <w:b/>
          <w:bCs/>
        </w:rPr>
      </w:pPr>
      <w:r w:rsidRPr="002D3A76">
        <w:rPr>
          <w:b/>
          <w:bCs/>
        </w:rPr>
        <w:lastRenderedPageBreak/>
        <w:t>Supplementary Table 6: Logistic regression of the factors associated with use of an antihypertensive in those with hypertension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475"/>
        <w:gridCol w:w="925"/>
        <w:gridCol w:w="740"/>
      </w:tblGrid>
      <w:tr w:rsidR="005070CC" w:rsidRPr="002D3A76" w14:paraId="09F36991" w14:textId="77777777" w:rsidTr="0005697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325E93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070578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R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0DA44D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95% CI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08E9B9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</w:p>
        </w:tc>
      </w:tr>
      <w:tr w:rsidR="005070CC" w:rsidRPr="002D3A76" w14:paraId="02CD8D1B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594B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76E1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8913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27C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0</w:t>
            </w:r>
          </w:p>
        </w:tc>
      </w:tr>
      <w:tr w:rsidR="005070CC" w:rsidRPr="002D3A76" w14:paraId="4ECBDC5A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B04CD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3E49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58DE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2,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2E72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85D1500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1403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9377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11CE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7, 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EB9D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3E213C2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B5FF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C6A3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33BF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3, 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F210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291A38FC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CBEA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A3FC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E1AA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0,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12C3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03291E8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8F0D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Log of Serum Creatin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B508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D135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17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C220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8A84BD5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4349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17CD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FEA3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49, 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87E0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1</w:t>
            </w:r>
          </w:p>
        </w:tc>
      </w:tr>
      <w:tr w:rsidR="005070CC" w:rsidRPr="002D3A76" w14:paraId="1C2D7727" w14:textId="77777777" w:rsidTr="00056978">
        <w:trPr>
          <w:cantSplit/>
        </w:trPr>
        <w:tc>
          <w:tcPr>
            <w:tcW w:w="0" w:type="auto"/>
            <w:gridSpan w:val="4"/>
          </w:tcPr>
          <w:p w14:paraId="3B71EA1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OR = Odds Ratio, CI = Confidence Interval</w:t>
            </w:r>
          </w:p>
        </w:tc>
      </w:tr>
    </w:tbl>
    <w:p w14:paraId="1740D901" w14:textId="77777777" w:rsidR="005070CC" w:rsidRPr="00D4435D" w:rsidRDefault="005070CC" w:rsidP="005070CC">
      <w:pPr>
        <w:spacing w:after="0"/>
      </w:pPr>
    </w:p>
    <w:p w14:paraId="2DD1B9EE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br w:type="page"/>
      </w:r>
    </w:p>
    <w:p w14:paraId="61D6ACA3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>Supplementary Table 7: Logistic regression of the factors associated with use of antiplatelet or anticoagulant in those with ischaemic heart disease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475"/>
        <w:gridCol w:w="925"/>
        <w:gridCol w:w="740"/>
      </w:tblGrid>
      <w:tr w:rsidR="005070CC" w:rsidRPr="002D3A76" w14:paraId="550DE21A" w14:textId="77777777" w:rsidTr="0005697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3A9C68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330FBD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R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9390FD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95% CI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D21643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</w:p>
        </w:tc>
      </w:tr>
      <w:tr w:rsidR="005070CC" w:rsidRPr="002D3A76" w14:paraId="7F6BA061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7D6AA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2FBB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F920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8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18AE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2</w:t>
            </w:r>
          </w:p>
        </w:tc>
      </w:tr>
      <w:tr w:rsidR="005070CC" w:rsidRPr="002D3A76" w14:paraId="233920E3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493D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94B0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0C2F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33, 1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4024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B6633FD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F60E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691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0A14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5, 2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7D01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0.03</w:t>
            </w:r>
          </w:p>
        </w:tc>
      </w:tr>
      <w:tr w:rsidR="005070CC" w:rsidRPr="002D3A76" w14:paraId="49A95A61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5152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A35E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23DE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0, 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C905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8F0E67C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D04E6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18DE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C853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7, 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EA4B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72365CAF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6FA5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Log of Serum Creatin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DEE9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6BF5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6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6639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26</w:t>
            </w:r>
          </w:p>
        </w:tc>
      </w:tr>
      <w:tr w:rsidR="005070CC" w:rsidRPr="002D3A76" w14:paraId="41AB05E3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E897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C05E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C265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13, 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6EDB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7A987133" w14:textId="77777777" w:rsidTr="00056978">
        <w:trPr>
          <w:cantSplit/>
        </w:trPr>
        <w:tc>
          <w:tcPr>
            <w:tcW w:w="0" w:type="auto"/>
            <w:gridSpan w:val="4"/>
          </w:tcPr>
          <w:p w14:paraId="590D9EF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OR = Odds Ratio, CI = Confidence Interval</w:t>
            </w:r>
          </w:p>
        </w:tc>
      </w:tr>
    </w:tbl>
    <w:p w14:paraId="453B9AF4" w14:textId="77777777" w:rsidR="005070CC" w:rsidRPr="00D4435D" w:rsidRDefault="005070CC" w:rsidP="005070CC">
      <w:pPr>
        <w:spacing w:after="0"/>
      </w:pPr>
    </w:p>
    <w:p w14:paraId="1AB44BFF" w14:textId="77777777" w:rsidR="005070CC" w:rsidRPr="00D4435D" w:rsidRDefault="005070CC" w:rsidP="005070CC">
      <w:pPr>
        <w:spacing w:after="0"/>
      </w:pPr>
    </w:p>
    <w:p w14:paraId="11D448CF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br w:type="page"/>
      </w:r>
    </w:p>
    <w:p w14:paraId="17F9F881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>Supplementary Table 8: Logistic regression of the factors associated with the use of lipid lowering therapy in those with ischaemic heart disease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475"/>
        <w:gridCol w:w="925"/>
        <w:gridCol w:w="740"/>
      </w:tblGrid>
      <w:tr w:rsidR="005070CC" w:rsidRPr="002D3A76" w14:paraId="1093874F" w14:textId="77777777" w:rsidTr="0005697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BBF356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17036F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R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8F8678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95% CI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CA8BE2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</w:p>
        </w:tc>
      </w:tr>
      <w:tr w:rsidR="005070CC" w:rsidRPr="002D3A76" w14:paraId="70F4E5BE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A8A77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EA38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3BFD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6, 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3807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8505FE7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E9BF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31D6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B4F2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34, 1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7A20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F87738C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C0DF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F950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58D3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36,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6E54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32D6F1D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87AA8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64CB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A89A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14,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EF4A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F0853C9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C4C2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1685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D37C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44,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1BA6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036E244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32E7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Log of Serum Creatin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A935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4A54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2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5D27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48</w:t>
            </w:r>
          </w:p>
        </w:tc>
      </w:tr>
      <w:tr w:rsidR="005070CC" w:rsidRPr="002D3A76" w14:paraId="66BFAECF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2FA6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E42D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74D8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29, 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A5F8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32</w:t>
            </w:r>
          </w:p>
        </w:tc>
      </w:tr>
      <w:tr w:rsidR="005070CC" w:rsidRPr="002D3A76" w14:paraId="012D39DE" w14:textId="77777777" w:rsidTr="00056978">
        <w:trPr>
          <w:cantSplit/>
        </w:trPr>
        <w:tc>
          <w:tcPr>
            <w:tcW w:w="0" w:type="auto"/>
            <w:gridSpan w:val="4"/>
          </w:tcPr>
          <w:p w14:paraId="62A2233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OR = Odds Ratio, CI = Confidence Interval</w:t>
            </w:r>
          </w:p>
        </w:tc>
      </w:tr>
    </w:tbl>
    <w:p w14:paraId="3F11A110" w14:textId="77777777" w:rsidR="005070CC" w:rsidRPr="00D4435D" w:rsidRDefault="005070CC" w:rsidP="005070CC">
      <w:pPr>
        <w:spacing w:after="0"/>
      </w:pPr>
    </w:p>
    <w:p w14:paraId="225CAB1F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br w:type="page"/>
      </w:r>
    </w:p>
    <w:p w14:paraId="581D8E11" w14:textId="77777777" w:rsidR="005070CC" w:rsidRPr="002D3A76" w:rsidRDefault="005070CC" w:rsidP="005070CC">
      <w:pPr>
        <w:spacing w:after="0" w:line="259" w:lineRule="auto"/>
        <w:rPr>
          <w:b/>
          <w:bCs/>
        </w:rPr>
      </w:pPr>
      <w:r w:rsidRPr="002D3A76">
        <w:rPr>
          <w:b/>
          <w:bCs/>
        </w:rPr>
        <w:lastRenderedPageBreak/>
        <w:t>Supplementary Table 9: Logistic regression of the factors associated with use of an agent acting on the renin-angiotensin system in those with ischaemic heart disease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475"/>
        <w:gridCol w:w="925"/>
        <w:gridCol w:w="740"/>
      </w:tblGrid>
      <w:tr w:rsidR="005070CC" w:rsidRPr="002D3A76" w14:paraId="3CCBB95C" w14:textId="77777777" w:rsidTr="0005697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0DFF8CC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B585CB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R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7E896B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95% CI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0EADA7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</w:p>
        </w:tc>
      </w:tr>
      <w:tr w:rsidR="005070CC" w:rsidRPr="002D3A76" w14:paraId="76307025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2C5C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B953F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6A58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8,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A4AB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00454077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B216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DE7F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84C9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8, 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E10C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CC62EA8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6B6DF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2783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A606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3,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0E60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6</w:t>
            </w:r>
          </w:p>
        </w:tc>
      </w:tr>
      <w:tr w:rsidR="005070CC" w:rsidRPr="002D3A76" w14:paraId="7D90CF08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8A3C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F940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DE9A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4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A0F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700CEF7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35600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70DA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3765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0,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0BEB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4B0C9671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0AFD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Log of Serum Creatin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6002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1A5F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0, 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9235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67BCC331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459D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7A9C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9303A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35, 1.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C015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35</w:t>
            </w:r>
          </w:p>
        </w:tc>
      </w:tr>
      <w:tr w:rsidR="005070CC" w:rsidRPr="002D3A76" w14:paraId="413D1B97" w14:textId="77777777" w:rsidTr="00056978">
        <w:trPr>
          <w:cantSplit/>
        </w:trPr>
        <w:tc>
          <w:tcPr>
            <w:tcW w:w="0" w:type="auto"/>
            <w:gridSpan w:val="4"/>
          </w:tcPr>
          <w:p w14:paraId="4F99256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OR = Odds Ratio, CI = Confidence Interval</w:t>
            </w:r>
          </w:p>
        </w:tc>
      </w:tr>
    </w:tbl>
    <w:p w14:paraId="60583FA7" w14:textId="77777777" w:rsidR="005070CC" w:rsidRPr="002D3A76" w:rsidRDefault="005070CC" w:rsidP="005070CC"/>
    <w:p w14:paraId="348ED4AB" w14:textId="77777777" w:rsidR="005070CC" w:rsidRPr="002D3A76" w:rsidRDefault="005070CC" w:rsidP="005070CC">
      <w:r w:rsidRPr="002D3A76">
        <w:br w:type="page"/>
      </w:r>
    </w:p>
    <w:p w14:paraId="66816648" w14:textId="77777777" w:rsidR="005070CC" w:rsidRPr="002D3A76" w:rsidRDefault="005070CC" w:rsidP="005070CC">
      <w:pPr>
        <w:spacing w:after="0"/>
        <w:rPr>
          <w:b/>
        </w:rPr>
      </w:pPr>
      <w:r w:rsidRPr="002D3A76">
        <w:rPr>
          <w:b/>
        </w:rPr>
        <w:lastRenderedPageBreak/>
        <w:t xml:space="preserve">Supplementary Table </w:t>
      </w:r>
      <w:r w:rsidRPr="002D3A76">
        <w:rPr>
          <w:b/>
          <w:bCs/>
        </w:rPr>
        <w:t>10</w:t>
      </w:r>
      <w:r w:rsidRPr="002D3A76">
        <w:rPr>
          <w:b/>
        </w:rPr>
        <w:t>: Logistic regression of the factors associated with anticoagulation in those with atrial fibrillation without a contraindication to anticoagulation</w:t>
      </w:r>
    </w:p>
    <w:tbl>
      <w:tblPr>
        <w:tblStyle w:val="Table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55"/>
        <w:gridCol w:w="475"/>
        <w:gridCol w:w="925"/>
        <w:gridCol w:w="740"/>
      </w:tblGrid>
      <w:tr w:rsidR="005070CC" w:rsidRPr="002D3A76" w14:paraId="10B7A351" w14:textId="77777777" w:rsidTr="00056978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0D3DC0E9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51E5B9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OR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8ABE15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95% CI</w:t>
            </w: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4F045E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p-value</w:t>
            </w:r>
          </w:p>
        </w:tc>
      </w:tr>
      <w:tr w:rsidR="005070CC" w:rsidRPr="002D3A76" w14:paraId="130178AB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10475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4F8E2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CE40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0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47FA4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23</w:t>
            </w:r>
          </w:p>
        </w:tc>
      </w:tr>
      <w:tr w:rsidR="005070CC" w:rsidRPr="002D3A76" w14:paraId="3D7A90F9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EF38B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ale 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1E78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CCDB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1, 1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C8F8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88</w:t>
            </w:r>
          </w:p>
        </w:tc>
      </w:tr>
      <w:tr w:rsidR="005070CC" w:rsidRPr="002D3A76" w14:paraId="0DB774B7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86804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Multimorbid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B26D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DC139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95, 2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A8D9C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08</w:t>
            </w:r>
          </w:p>
        </w:tc>
      </w:tr>
      <w:tr w:rsidR="005070CC" w:rsidRPr="002D3A76" w14:paraId="157447DD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53831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Number of Long Term 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993FB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ED86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1.06, 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0C78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15EAD793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5A262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Frail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34CCF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69EC7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53, 0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6229D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3E258F8C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CE383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Log of Serum Creatin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112E0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DDFA3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61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935E6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b/>
              </w:rPr>
              <w:t>&lt;0.01</w:t>
            </w:r>
          </w:p>
        </w:tc>
      </w:tr>
      <w:tr w:rsidR="005070CC" w:rsidRPr="002D3A76" w14:paraId="641EBA10" w14:textId="77777777" w:rsidTr="00056978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0C347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Hepatic Impair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05755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317DE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10,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77E21" w14:textId="77777777" w:rsidR="005070CC" w:rsidRPr="00D4435D" w:rsidRDefault="005070CC" w:rsidP="00056978">
            <w:pPr>
              <w:keepNext/>
              <w:spacing w:after="60"/>
              <w:jc w:val="center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</w:rPr>
              <w:t>0.14</w:t>
            </w:r>
          </w:p>
        </w:tc>
      </w:tr>
      <w:tr w:rsidR="005070CC" w:rsidRPr="002D3A76" w14:paraId="465EAF9D" w14:textId="77777777" w:rsidTr="00056978">
        <w:trPr>
          <w:cantSplit/>
        </w:trPr>
        <w:tc>
          <w:tcPr>
            <w:tcW w:w="0" w:type="auto"/>
            <w:gridSpan w:val="4"/>
          </w:tcPr>
          <w:p w14:paraId="09D4DE3E" w14:textId="77777777" w:rsidR="005070CC" w:rsidRPr="00D4435D" w:rsidRDefault="005070CC" w:rsidP="00056978">
            <w:pPr>
              <w:keepNext/>
              <w:spacing w:after="60"/>
              <w:rPr>
                <w:sz w:val="24"/>
                <w:szCs w:val="24"/>
              </w:rPr>
            </w:pPr>
            <w:r w:rsidRPr="002D3A76">
              <w:rPr>
                <w:rFonts w:ascii="Calibri" w:hAnsi="Calibri"/>
                <w:i/>
                <w:vertAlign w:val="superscript"/>
              </w:rPr>
              <w:t>1</w:t>
            </w:r>
            <w:r w:rsidRPr="002D3A76">
              <w:rPr>
                <w:rFonts w:ascii="Calibri" w:hAnsi="Calibri"/>
              </w:rPr>
              <w:t>OR = Odds Ratio, CI = Confidence Interval</w:t>
            </w:r>
          </w:p>
        </w:tc>
      </w:tr>
    </w:tbl>
    <w:p w14:paraId="3983F1A1" w14:textId="77777777" w:rsidR="005070CC" w:rsidRPr="00D4435D" w:rsidRDefault="005070CC" w:rsidP="005070CC">
      <w:pPr>
        <w:spacing w:after="0"/>
      </w:pPr>
      <w:r w:rsidRPr="00D4435D">
        <w:br w:type="page"/>
      </w:r>
    </w:p>
    <w:p w14:paraId="15D96DEE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lastRenderedPageBreak/>
        <w:t>Appendix A: Admitting Units Included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709"/>
        <w:gridCol w:w="3594"/>
      </w:tblGrid>
      <w:tr w:rsidR="005070CC" w:rsidRPr="002D3A76" w14:paraId="51544B81" w14:textId="77777777" w:rsidTr="00056978">
        <w:trPr>
          <w:trHeight w:val="156"/>
        </w:trPr>
        <w:tc>
          <w:tcPr>
            <w:tcW w:w="0" w:type="auto"/>
          </w:tcPr>
          <w:p w14:paraId="515AFF07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  <w:lang w:val="en-GB"/>
              </w:rPr>
            </w:pPr>
            <w:r w:rsidRPr="00D4435D">
              <w:rPr>
                <w:b/>
                <w:bCs/>
                <w:sz w:val="24"/>
                <w:szCs w:val="24"/>
                <w:lang w:val="en-GB"/>
              </w:rPr>
              <w:t>Unit Category</w:t>
            </w:r>
          </w:p>
        </w:tc>
        <w:tc>
          <w:tcPr>
            <w:tcW w:w="0" w:type="auto"/>
          </w:tcPr>
          <w:p w14:paraId="2AF698E5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  <w:lang w:val="en-GB"/>
              </w:rPr>
            </w:pPr>
            <w:r w:rsidRPr="00D4435D">
              <w:rPr>
                <w:b/>
                <w:bCs/>
                <w:sz w:val="24"/>
                <w:szCs w:val="24"/>
                <w:lang w:val="en-GB"/>
              </w:rPr>
              <w:t>Admitting Unit</w:t>
            </w:r>
          </w:p>
        </w:tc>
      </w:tr>
      <w:tr w:rsidR="005070CC" w:rsidRPr="002D3A76" w14:paraId="2B3772CA" w14:textId="77777777" w:rsidTr="00056978">
        <w:trPr>
          <w:trHeight w:val="156"/>
        </w:trPr>
        <w:tc>
          <w:tcPr>
            <w:tcW w:w="0" w:type="auto"/>
            <w:vMerge w:val="restart"/>
          </w:tcPr>
          <w:p w14:paraId="29E1643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Medicine</w:t>
            </w:r>
          </w:p>
          <w:p w14:paraId="46CD547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  <w:p w14:paraId="4E2F0B1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DC9365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Acute Medical Unit / 001</w:t>
            </w:r>
          </w:p>
        </w:tc>
      </w:tr>
      <w:tr w:rsidR="005070CC" w:rsidRPr="002D3A76" w14:paraId="4B81EFF0" w14:textId="77777777" w:rsidTr="00056978">
        <w:trPr>
          <w:trHeight w:val="156"/>
        </w:trPr>
        <w:tc>
          <w:tcPr>
            <w:tcW w:w="0" w:type="auto"/>
            <w:vMerge/>
          </w:tcPr>
          <w:p w14:paraId="093B838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B31AB3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Cardiac - Medical / 012</w:t>
            </w:r>
          </w:p>
        </w:tc>
      </w:tr>
      <w:tr w:rsidR="005070CC" w:rsidRPr="002D3A76" w14:paraId="61A1FDE2" w14:textId="77777777" w:rsidTr="00056978">
        <w:trPr>
          <w:trHeight w:val="156"/>
        </w:trPr>
        <w:tc>
          <w:tcPr>
            <w:tcW w:w="0" w:type="auto"/>
            <w:vMerge/>
          </w:tcPr>
          <w:p w14:paraId="52DEA24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05553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Endocrine / 015</w:t>
            </w:r>
          </w:p>
        </w:tc>
      </w:tr>
      <w:tr w:rsidR="005070CC" w:rsidRPr="002D3A76" w14:paraId="5880F0A3" w14:textId="77777777" w:rsidTr="00056978">
        <w:trPr>
          <w:trHeight w:val="156"/>
        </w:trPr>
        <w:tc>
          <w:tcPr>
            <w:tcW w:w="0" w:type="auto"/>
            <w:vMerge/>
          </w:tcPr>
          <w:p w14:paraId="1E95B31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03AFE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astroenterology / 017</w:t>
            </w:r>
          </w:p>
        </w:tc>
      </w:tr>
      <w:tr w:rsidR="005070CC" w:rsidRPr="002D3A76" w14:paraId="03D2995F" w14:textId="77777777" w:rsidTr="00056978">
        <w:trPr>
          <w:trHeight w:val="156"/>
        </w:trPr>
        <w:tc>
          <w:tcPr>
            <w:tcW w:w="0" w:type="auto"/>
            <w:vMerge/>
          </w:tcPr>
          <w:p w14:paraId="659C797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EEC219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eneral Medical / 006</w:t>
            </w:r>
          </w:p>
        </w:tc>
      </w:tr>
      <w:tr w:rsidR="005070CC" w:rsidRPr="002D3A76" w14:paraId="5CF0D1F8" w14:textId="77777777" w:rsidTr="00056978">
        <w:trPr>
          <w:trHeight w:val="156"/>
        </w:trPr>
        <w:tc>
          <w:tcPr>
            <w:tcW w:w="0" w:type="auto"/>
            <w:vMerge/>
          </w:tcPr>
          <w:p w14:paraId="4152855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5D30EF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eneral Medical / 007</w:t>
            </w:r>
          </w:p>
        </w:tc>
      </w:tr>
      <w:tr w:rsidR="005070CC" w:rsidRPr="002D3A76" w14:paraId="7B602DC2" w14:textId="77777777" w:rsidTr="00056978">
        <w:trPr>
          <w:trHeight w:val="156"/>
        </w:trPr>
        <w:tc>
          <w:tcPr>
            <w:tcW w:w="0" w:type="auto"/>
            <w:vMerge/>
          </w:tcPr>
          <w:p w14:paraId="1DB40D8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F78E11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eneral Medical / 008</w:t>
            </w:r>
          </w:p>
        </w:tc>
      </w:tr>
      <w:tr w:rsidR="005070CC" w:rsidRPr="002D3A76" w14:paraId="7BF11C44" w14:textId="77777777" w:rsidTr="00056978">
        <w:trPr>
          <w:trHeight w:val="156"/>
        </w:trPr>
        <w:tc>
          <w:tcPr>
            <w:tcW w:w="0" w:type="auto"/>
            <w:vMerge/>
          </w:tcPr>
          <w:p w14:paraId="33C855B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78D89E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eneral Medical / 009</w:t>
            </w:r>
          </w:p>
        </w:tc>
      </w:tr>
      <w:tr w:rsidR="005070CC" w:rsidRPr="002D3A76" w14:paraId="0B796831" w14:textId="77777777" w:rsidTr="00056978">
        <w:trPr>
          <w:trHeight w:val="156"/>
        </w:trPr>
        <w:tc>
          <w:tcPr>
            <w:tcW w:w="0" w:type="auto"/>
            <w:vMerge/>
          </w:tcPr>
          <w:p w14:paraId="6BD64E5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7895B1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eriatric Medicine / 071</w:t>
            </w:r>
          </w:p>
        </w:tc>
      </w:tr>
      <w:tr w:rsidR="005070CC" w:rsidRPr="002D3A76" w14:paraId="5928CB82" w14:textId="77777777" w:rsidTr="00056978">
        <w:trPr>
          <w:trHeight w:val="156"/>
        </w:trPr>
        <w:tc>
          <w:tcPr>
            <w:tcW w:w="0" w:type="auto"/>
            <w:vMerge/>
          </w:tcPr>
          <w:p w14:paraId="4B9ECE8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667049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Infectious Diseases / 019</w:t>
            </w:r>
          </w:p>
        </w:tc>
      </w:tr>
      <w:tr w:rsidR="005070CC" w:rsidRPr="002D3A76" w14:paraId="52A53AA1" w14:textId="77777777" w:rsidTr="00056978">
        <w:trPr>
          <w:trHeight w:val="156"/>
        </w:trPr>
        <w:tc>
          <w:tcPr>
            <w:tcW w:w="0" w:type="auto"/>
            <w:vMerge/>
          </w:tcPr>
          <w:p w14:paraId="0D141737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CB5C6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Respiratory / 025</w:t>
            </w:r>
          </w:p>
        </w:tc>
      </w:tr>
      <w:tr w:rsidR="005070CC" w:rsidRPr="002D3A76" w14:paraId="0D03FED1" w14:textId="77777777" w:rsidTr="00056978">
        <w:trPr>
          <w:trHeight w:val="156"/>
        </w:trPr>
        <w:tc>
          <w:tcPr>
            <w:tcW w:w="0" w:type="auto"/>
            <w:vMerge/>
          </w:tcPr>
          <w:p w14:paraId="27C7107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ACEDD1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Rheumatology / 026</w:t>
            </w:r>
          </w:p>
        </w:tc>
      </w:tr>
      <w:tr w:rsidR="005070CC" w:rsidRPr="002D3A76" w14:paraId="20C06EC7" w14:textId="77777777" w:rsidTr="00056978">
        <w:trPr>
          <w:trHeight w:val="156"/>
        </w:trPr>
        <w:tc>
          <w:tcPr>
            <w:tcW w:w="0" w:type="auto"/>
            <w:vMerge/>
          </w:tcPr>
          <w:p w14:paraId="6D53546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0D97092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ACS Cardiology / 016</w:t>
            </w:r>
          </w:p>
        </w:tc>
      </w:tr>
      <w:tr w:rsidR="005070CC" w:rsidRPr="002D3A76" w14:paraId="1C62648B" w14:textId="77777777" w:rsidTr="00056978">
        <w:trPr>
          <w:trHeight w:val="156"/>
        </w:trPr>
        <w:tc>
          <w:tcPr>
            <w:tcW w:w="0" w:type="auto"/>
            <w:vMerge/>
          </w:tcPr>
          <w:p w14:paraId="116684B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4FD16D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Arrhythmia Cardiology / 012</w:t>
            </w:r>
          </w:p>
        </w:tc>
      </w:tr>
      <w:tr w:rsidR="005070CC" w:rsidRPr="002D3A76" w14:paraId="08905041" w14:textId="77777777" w:rsidTr="00056978">
        <w:trPr>
          <w:trHeight w:val="156"/>
        </w:trPr>
        <w:tc>
          <w:tcPr>
            <w:tcW w:w="0" w:type="auto"/>
            <w:vMerge/>
          </w:tcPr>
          <w:p w14:paraId="05B7D69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8AFBA7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Dermatology / 014</w:t>
            </w:r>
          </w:p>
        </w:tc>
      </w:tr>
      <w:tr w:rsidR="005070CC" w:rsidRPr="002D3A76" w14:paraId="7BDF0F26" w14:textId="77777777" w:rsidTr="00056978">
        <w:trPr>
          <w:trHeight w:val="156"/>
        </w:trPr>
        <w:tc>
          <w:tcPr>
            <w:tcW w:w="0" w:type="auto"/>
            <w:vMerge/>
          </w:tcPr>
          <w:p w14:paraId="236380F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B56614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EDGE / 173</w:t>
            </w:r>
          </w:p>
        </w:tc>
      </w:tr>
      <w:tr w:rsidR="005070CC" w:rsidRPr="002D3A76" w14:paraId="3722953A" w14:textId="77777777" w:rsidTr="00056978">
        <w:trPr>
          <w:trHeight w:val="156"/>
        </w:trPr>
        <w:tc>
          <w:tcPr>
            <w:tcW w:w="0" w:type="auto"/>
            <w:vMerge/>
          </w:tcPr>
          <w:p w14:paraId="375518A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9F44E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Endocrine / 018</w:t>
            </w:r>
          </w:p>
        </w:tc>
      </w:tr>
      <w:tr w:rsidR="005070CC" w:rsidRPr="002D3A76" w14:paraId="2B113F08" w14:textId="77777777" w:rsidTr="00056978">
        <w:trPr>
          <w:trHeight w:val="156"/>
        </w:trPr>
        <w:tc>
          <w:tcPr>
            <w:tcW w:w="0" w:type="auto"/>
            <w:vMerge/>
          </w:tcPr>
          <w:p w14:paraId="44C3A6F7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0E923D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astroenterology / 004</w:t>
            </w:r>
          </w:p>
        </w:tc>
      </w:tr>
      <w:tr w:rsidR="005070CC" w:rsidRPr="002D3A76" w14:paraId="0FC1F7E4" w14:textId="77777777" w:rsidTr="00056978">
        <w:trPr>
          <w:trHeight w:val="156"/>
        </w:trPr>
        <w:tc>
          <w:tcPr>
            <w:tcW w:w="0" w:type="auto"/>
            <w:vMerge/>
          </w:tcPr>
          <w:p w14:paraId="4FABF1C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66E092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1</w:t>
            </w:r>
          </w:p>
        </w:tc>
      </w:tr>
      <w:tr w:rsidR="005070CC" w:rsidRPr="002D3A76" w14:paraId="79343B4D" w14:textId="77777777" w:rsidTr="00056978">
        <w:trPr>
          <w:trHeight w:val="156"/>
        </w:trPr>
        <w:tc>
          <w:tcPr>
            <w:tcW w:w="0" w:type="auto"/>
            <w:vMerge/>
          </w:tcPr>
          <w:p w14:paraId="1F4F97C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B7F999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2</w:t>
            </w:r>
          </w:p>
        </w:tc>
      </w:tr>
      <w:tr w:rsidR="005070CC" w:rsidRPr="002D3A76" w14:paraId="27A8F017" w14:textId="77777777" w:rsidTr="00056978">
        <w:trPr>
          <w:trHeight w:val="156"/>
        </w:trPr>
        <w:tc>
          <w:tcPr>
            <w:tcW w:w="0" w:type="auto"/>
            <w:vMerge/>
          </w:tcPr>
          <w:p w14:paraId="63D3E61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32E05F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3</w:t>
            </w:r>
          </w:p>
        </w:tc>
      </w:tr>
      <w:tr w:rsidR="005070CC" w:rsidRPr="002D3A76" w14:paraId="1F500A86" w14:textId="77777777" w:rsidTr="00056978">
        <w:trPr>
          <w:trHeight w:val="156"/>
        </w:trPr>
        <w:tc>
          <w:tcPr>
            <w:tcW w:w="0" w:type="auto"/>
            <w:vMerge/>
          </w:tcPr>
          <w:p w14:paraId="170F5DC7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38D505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4</w:t>
            </w:r>
          </w:p>
        </w:tc>
      </w:tr>
      <w:tr w:rsidR="005070CC" w:rsidRPr="002D3A76" w14:paraId="5FB48B47" w14:textId="77777777" w:rsidTr="00056978">
        <w:trPr>
          <w:trHeight w:val="156"/>
        </w:trPr>
        <w:tc>
          <w:tcPr>
            <w:tcW w:w="0" w:type="auto"/>
            <w:vMerge/>
          </w:tcPr>
          <w:p w14:paraId="5CB0864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B1B41B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5</w:t>
            </w:r>
          </w:p>
        </w:tc>
      </w:tr>
      <w:tr w:rsidR="005070CC" w:rsidRPr="002D3A76" w14:paraId="179F9DF4" w14:textId="77777777" w:rsidTr="00056978">
        <w:trPr>
          <w:trHeight w:val="156"/>
        </w:trPr>
        <w:tc>
          <w:tcPr>
            <w:tcW w:w="0" w:type="auto"/>
            <w:vMerge/>
          </w:tcPr>
          <w:p w14:paraId="2C500A6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5AC8CB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6</w:t>
            </w:r>
          </w:p>
        </w:tc>
      </w:tr>
      <w:tr w:rsidR="005070CC" w:rsidRPr="002D3A76" w14:paraId="028BE5C5" w14:textId="77777777" w:rsidTr="00056978">
        <w:trPr>
          <w:trHeight w:val="156"/>
        </w:trPr>
        <w:tc>
          <w:tcPr>
            <w:tcW w:w="0" w:type="auto"/>
            <w:vMerge/>
          </w:tcPr>
          <w:p w14:paraId="617B6012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52188D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Medical / 107</w:t>
            </w:r>
          </w:p>
        </w:tc>
      </w:tr>
      <w:tr w:rsidR="005070CC" w:rsidRPr="002D3A76" w14:paraId="3E98981C" w14:textId="77777777" w:rsidTr="00056978">
        <w:trPr>
          <w:trHeight w:val="156"/>
        </w:trPr>
        <w:tc>
          <w:tcPr>
            <w:tcW w:w="0" w:type="auto"/>
            <w:vMerge/>
          </w:tcPr>
          <w:p w14:paraId="4BFA707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1BA2E8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riatric / 070</w:t>
            </w:r>
          </w:p>
        </w:tc>
      </w:tr>
      <w:tr w:rsidR="005070CC" w:rsidRPr="002D3A76" w14:paraId="3F68DD64" w14:textId="77777777" w:rsidTr="00056978">
        <w:trPr>
          <w:trHeight w:val="156"/>
        </w:trPr>
        <w:tc>
          <w:tcPr>
            <w:tcW w:w="0" w:type="auto"/>
            <w:vMerge/>
          </w:tcPr>
          <w:p w14:paraId="7F104F8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FC8A4D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Infectious Diseases / 022</w:t>
            </w:r>
          </w:p>
        </w:tc>
      </w:tr>
      <w:tr w:rsidR="005070CC" w:rsidRPr="002D3A76" w14:paraId="7BEB5F5F" w14:textId="77777777" w:rsidTr="00056978">
        <w:trPr>
          <w:trHeight w:val="156"/>
        </w:trPr>
        <w:tc>
          <w:tcPr>
            <w:tcW w:w="0" w:type="auto"/>
            <w:vMerge/>
          </w:tcPr>
          <w:p w14:paraId="350226E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E9A98F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Neurology / 027</w:t>
            </w:r>
          </w:p>
        </w:tc>
      </w:tr>
      <w:tr w:rsidR="005070CC" w:rsidRPr="002D3A76" w14:paraId="3A982F0C" w14:textId="77777777" w:rsidTr="00056978">
        <w:trPr>
          <w:trHeight w:val="156"/>
        </w:trPr>
        <w:tc>
          <w:tcPr>
            <w:tcW w:w="0" w:type="auto"/>
            <w:vMerge/>
          </w:tcPr>
          <w:p w14:paraId="0FB6B45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F30B4E2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Neurology B / 093</w:t>
            </w:r>
          </w:p>
        </w:tc>
      </w:tr>
      <w:tr w:rsidR="005070CC" w:rsidRPr="002D3A76" w14:paraId="4A2DC6F2" w14:textId="77777777" w:rsidTr="00056978">
        <w:trPr>
          <w:trHeight w:val="156"/>
        </w:trPr>
        <w:tc>
          <w:tcPr>
            <w:tcW w:w="0" w:type="auto"/>
            <w:vMerge/>
          </w:tcPr>
          <w:p w14:paraId="7B51BD6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DBA3F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Renal Inpatient / 026</w:t>
            </w:r>
          </w:p>
        </w:tc>
      </w:tr>
      <w:tr w:rsidR="005070CC" w:rsidRPr="002D3A76" w14:paraId="3CA72063" w14:textId="77777777" w:rsidTr="00056978">
        <w:trPr>
          <w:trHeight w:val="156"/>
        </w:trPr>
        <w:tc>
          <w:tcPr>
            <w:tcW w:w="0" w:type="auto"/>
            <w:vMerge/>
          </w:tcPr>
          <w:p w14:paraId="5935FCB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72BF6C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Rheumatology / 017</w:t>
            </w:r>
          </w:p>
        </w:tc>
      </w:tr>
      <w:tr w:rsidR="005070CC" w:rsidRPr="002D3A76" w14:paraId="4AEA0AA3" w14:textId="77777777" w:rsidTr="00056978">
        <w:trPr>
          <w:trHeight w:val="156"/>
        </w:trPr>
        <w:tc>
          <w:tcPr>
            <w:tcW w:w="0" w:type="auto"/>
            <w:vMerge/>
          </w:tcPr>
          <w:p w14:paraId="7292459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85751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Stroke / 087</w:t>
            </w:r>
          </w:p>
        </w:tc>
      </w:tr>
      <w:tr w:rsidR="005070CC" w:rsidRPr="002D3A76" w14:paraId="6BFA9DBC" w14:textId="77777777" w:rsidTr="00056978">
        <w:trPr>
          <w:trHeight w:val="156"/>
        </w:trPr>
        <w:tc>
          <w:tcPr>
            <w:tcW w:w="0" w:type="auto"/>
            <w:vMerge/>
          </w:tcPr>
          <w:p w14:paraId="0FA6DED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FC0A15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Structural Cardiology / 013</w:t>
            </w:r>
          </w:p>
        </w:tc>
      </w:tr>
      <w:tr w:rsidR="005070CC" w:rsidRPr="002D3A76" w14:paraId="6D3873B0" w14:textId="77777777" w:rsidTr="00056978">
        <w:trPr>
          <w:trHeight w:val="156"/>
        </w:trPr>
        <w:tc>
          <w:tcPr>
            <w:tcW w:w="0" w:type="auto"/>
            <w:vMerge/>
          </w:tcPr>
          <w:p w14:paraId="08821D4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2AACAF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Thoracic / 060</w:t>
            </w:r>
          </w:p>
        </w:tc>
      </w:tr>
      <w:tr w:rsidR="005070CC" w:rsidRPr="002D3A76" w14:paraId="649D8A05" w14:textId="77777777" w:rsidTr="00056978">
        <w:trPr>
          <w:trHeight w:val="156"/>
        </w:trPr>
        <w:tc>
          <w:tcPr>
            <w:tcW w:w="0" w:type="auto"/>
            <w:vMerge/>
          </w:tcPr>
          <w:p w14:paraId="29BB159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38D70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ED CDU / 008</w:t>
            </w:r>
          </w:p>
        </w:tc>
      </w:tr>
      <w:tr w:rsidR="005070CC" w:rsidRPr="002D3A76" w14:paraId="743EBF81" w14:textId="77777777" w:rsidTr="00056978">
        <w:trPr>
          <w:trHeight w:val="156"/>
        </w:trPr>
        <w:tc>
          <w:tcPr>
            <w:tcW w:w="0" w:type="auto"/>
            <w:vMerge w:val="restart"/>
          </w:tcPr>
          <w:p w14:paraId="0AC4CC4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0" w:type="auto"/>
          </w:tcPr>
          <w:p w14:paraId="3ADE10F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Acute MH / 077</w:t>
            </w:r>
          </w:p>
        </w:tc>
      </w:tr>
      <w:tr w:rsidR="005070CC" w:rsidRPr="002D3A76" w14:paraId="4C30D482" w14:textId="77777777" w:rsidTr="00056978">
        <w:trPr>
          <w:trHeight w:val="156"/>
        </w:trPr>
        <w:tc>
          <w:tcPr>
            <w:tcW w:w="0" w:type="auto"/>
            <w:vMerge/>
          </w:tcPr>
          <w:p w14:paraId="2645B2E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ECDEE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MH Cramond Acute / 078</w:t>
            </w:r>
          </w:p>
        </w:tc>
      </w:tr>
      <w:tr w:rsidR="005070CC" w:rsidRPr="002D3A76" w14:paraId="75537EEF" w14:textId="77777777" w:rsidTr="00056978">
        <w:trPr>
          <w:trHeight w:val="156"/>
        </w:trPr>
        <w:tc>
          <w:tcPr>
            <w:tcW w:w="0" w:type="auto"/>
            <w:vMerge/>
          </w:tcPr>
          <w:p w14:paraId="085551B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C2CFF8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Acute MH / 092</w:t>
            </w:r>
          </w:p>
        </w:tc>
      </w:tr>
      <w:tr w:rsidR="005070CC" w:rsidRPr="002D3A76" w14:paraId="653608A7" w14:textId="77777777" w:rsidTr="00056978">
        <w:trPr>
          <w:trHeight w:val="156"/>
        </w:trPr>
        <w:tc>
          <w:tcPr>
            <w:tcW w:w="0" w:type="auto"/>
            <w:vMerge/>
          </w:tcPr>
          <w:p w14:paraId="1F398D1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DE56A9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Short Stay MH / 278</w:t>
            </w:r>
          </w:p>
        </w:tc>
      </w:tr>
      <w:tr w:rsidR="005070CC" w:rsidRPr="002D3A76" w14:paraId="4B05AA73" w14:textId="77777777" w:rsidTr="00056978">
        <w:trPr>
          <w:trHeight w:val="156"/>
        </w:trPr>
        <w:tc>
          <w:tcPr>
            <w:tcW w:w="0" w:type="auto"/>
            <w:vMerge w:val="restart"/>
          </w:tcPr>
          <w:p w14:paraId="64F6CFB3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0" w:type="auto"/>
          </w:tcPr>
          <w:p w14:paraId="6B8AE87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Breast Endocrine / 037</w:t>
            </w:r>
          </w:p>
        </w:tc>
      </w:tr>
      <w:tr w:rsidR="005070CC" w:rsidRPr="002D3A76" w14:paraId="700E8E43" w14:textId="77777777" w:rsidTr="00056978">
        <w:trPr>
          <w:trHeight w:val="156"/>
        </w:trPr>
        <w:tc>
          <w:tcPr>
            <w:tcW w:w="0" w:type="auto"/>
            <w:vMerge/>
          </w:tcPr>
          <w:p w14:paraId="3368C9A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60DF22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Colorectal / 036</w:t>
            </w:r>
          </w:p>
        </w:tc>
      </w:tr>
      <w:tr w:rsidR="005070CC" w:rsidRPr="002D3A76" w14:paraId="04E0BD80" w14:textId="77777777" w:rsidTr="00056978">
        <w:trPr>
          <w:trHeight w:val="156"/>
        </w:trPr>
        <w:tc>
          <w:tcPr>
            <w:tcW w:w="0" w:type="auto"/>
            <w:vMerge/>
          </w:tcPr>
          <w:p w14:paraId="79749BF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9906E3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ENT / 044</w:t>
            </w:r>
          </w:p>
        </w:tc>
      </w:tr>
      <w:tr w:rsidR="005070CC" w:rsidRPr="002D3A76" w14:paraId="2DE4B756" w14:textId="77777777" w:rsidTr="00056978">
        <w:trPr>
          <w:trHeight w:val="156"/>
        </w:trPr>
        <w:tc>
          <w:tcPr>
            <w:tcW w:w="0" w:type="auto"/>
            <w:vMerge/>
          </w:tcPr>
          <w:p w14:paraId="3CD28D9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48F05F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Surgery / 032</w:t>
            </w:r>
          </w:p>
        </w:tc>
      </w:tr>
      <w:tr w:rsidR="005070CC" w:rsidRPr="002D3A76" w14:paraId="203D5C2D" w14:textId="77777777" w:rsidTr="00056978">
        <w:trPr>
          <w:trHeight w:val="156"/>
        </w:trPr>
        <w:tc>
          <w:tcPr>
            <w:tcW w:w="0" w:type="auto"/>
            <w:vMerge/>
          </w:tcPr>
          <w:p w14:paraId="3A5A399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25FCCB7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Surgery / 033</w:t>
            </w:r>
          </w:p>
        </w:tc>
      </w:tr>
      <w:tr w:rsidR="005070CC" w:rsidRPr="002D3A76" w14:paraId="3F5486A6" w14:textId="77777777" w:rsidTr="00056978">
        <w:trPr>
          <w:trHeight w:val="156"/>
        </w:trPr>
        <w:tc>
          <w:tcPr>
            <w:tcW w:w="0" w:type="auto"/>
            <w:vMerge/>
          </w:tcPr>
          <w:p w14:paraId="6D06001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A3D5E3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Surgery / 036</w:t>
            </w:r>
          </w:p>
        </w:tc>
      </w:tr>
      <w:tr w:rsidR="005070CC" w:rsidRPr="002D3A76" w14:paraId="34F505CB" w14:textId="77777777" w:rsidTr="00056978">
        <w:trPr>
          <w:trHeight w:val="156"/>
        </w:trPr>
        <w:tc>
          <w:tcPr>
            <w:tcW w:w="0" w:type="auto"/>
            <w:vMerge/>
          </w:tcPr>
          <w:p w14:paraId="28BE7542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DA52E7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eneral Surgery / 037</w:t>
            </w:r>
          </w:p>
        </w:tc>
      </w:tr>
      <w:tr w:rsidR="005070CC" w:rsidRPr="002D3A76" w14:paraId="162B47E3" w14:textId="77777777" w:rsidTr="00056978">
        <w:trPr>
          <w:trHeight w:val="156"/>
        </w:trPr>
        <w:tc>
          <w:tcPr>
            <w:tcW w:w="0" w:type="auto"/>
            <w:vMerge/>
          </w:tcPr>
          <w:p w14:paraId="36EBFFC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6C1717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Gynaecology / 067</w:t>
            </w:r>
          </w:p>
        </w:tc>
      </w:tr>
      <w:tr w:rsidR="005070CC" w:rsidRPr="002D3A76" w14:paraId="0D079251" w14:textId="77777777" w:rsidTr="00056978">
        <w:trPr>
          <w:trHeight w:val="156"/>
        </w:trPr>
        <w:tc>
          <w:tcPr>
            <w:tcW w:w="0" w:type="auto"/>
            <w:vMerge/>
          </w:tcPr>
          <w:p w14:paraId="15719EE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E958F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Ortho Geriatrics / 053</w:t>
            </w:r>
          </w:p>
        </w:tc>
      </w:tr>
      <w:tr w:rsidR="005070CC" w:rsidRPr="002D3A76" w14:paraId="4168A638" w14:textId="77777777" w:rsidTr="00056978">
        <w:trPr>
          <w:trHeight w:val="156"/>
        </w:trPr>
        <w:tc>
          <w:tcPr>
            <w:tcW w:w="0" w:type="auto"/>
            <w:vMerge/>
          </w:tcPr>
          <w:p w14:paraId="7684EDF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A8F91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Orthopaedic Surgery / 051</w:t>
            </w:r>
          </w:p>
        </w:tc>
      </w:tr>
      <w:tr w:rsidR="005070CC" w:rsidRPr="002D3A76" w14:paraId="650D4894" w14:textId="77777777" w:rsidTr="00056978">
        <w:trPr>
          <w:trHeight w:val="156"/>
        </w:trPr>
        <w:tc>
          <w:tcPr>
            <w:tcW w:w="0" w:type="auto"/>
            <w:vMerge/>
          </w:tcPr>
          <w:p w14:paraId="66BD9B6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FF3E7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Orthopaedic Surgery / 052</w:t>
            </w:r>
          </w:p>
        </w:tc>
      </w:tr>
      <w:tr w:rsidR="005070CC" w:rsidRPr="002D3A76" w14:paraId="4DD24E86" w14:textId="77777777" w:rsidTr="00056978">
        <w:trPr>
          <w:trHeight w:val="156"/>
        </w:trPr>
        <w:tc>
          <w:tcPr>
            <w:tcW w:w="0" w:type="auto"/>
            <w:vMerge/>
          </w:tcPr>
          <w:p w14:paraId="49A649AE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B6571F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Plastic Surgery / 054</w:t>
            </w:r>
          </w:p>
        </w:tc>
      </w:tr>
      <w:tr w:rsidR="005070CC" w:rsidRPr="002D3A76" w14:paraId="3888CEF1" w14:textId="77777777" w:rsidTr="00056978">
        <w:trPr>
          <w:trHeight w:val="156"/>
        </w:trPr>
        <w:tc>
          <w:tcPr>
            <w:tcW w:w="0" w:type="auto"/>
            <w:vMerge/>
          </w:tcPr>
          <w:p w14:paraId="181B483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9AD4DA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Upper GI / 035</w:t>
            </w:r>
          </w:p>
        </w:tc>
      </w:tr>
      <w:tr w:rsidR="005070CC" w:rsidRPr="002D3A76" w14:paraId="67E4DE8C" w14:textId="77777777" w:rsidTr="00056978">
        <w:trPr>
          <w:trHeight w:val="156"/>
        </w:trPr>
        <w:tc>
          <w:tcPr>
            <w:tcW w:w="0" w:type="auto"/>
            <w:vMerge/>
          </w:tcPr>
          <w:p w14:paraId="7377D42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711FB5C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QEH Urology / 056</w:t>
            </w:r>
          </w:p>
        </w:tc>
      </w:tr>
      <w:tr w:rsidR="005070CC" w:rsidRPr="002D3A76" w14:paraId="3006102A" w14:textId="77777777" w:rsidTr="00056978">
        <w:trPr>
          <w:trHeight w:val="156"/>
        </w:trPr>
        <w:tc>
          <w:tcPr>
            <w:tcW w:w="0" w:type="auto"/>
            <w:vMerge/>
          </w:tcPr>
          <w:p w14:paraId="523A90C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BD1F08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Breast Endocrine / 035</w:t>
            </w:r>
          </w:p>
        </w:tc>
      </w:tr>
      <w:tr w:rsidR="005070CC" w:rsidRPr="002D3A76" w14:paraId="361C1A45" w14:textId="77777777" w:rsidTr="00056978">
        <w:trPr>
          <w:trHeight w:val="156"/>
        </w:trPr>
        <w:tc>
          <w:tcPr>
            <w:tcW w:w="0" w:type="auto"/>
            <w:vMerge/>
          </w:tcPr>
          <w:p w14:paraId="73A6E4E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4A8ADB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Cardiac - Surgical / 059</w:t>
            </w:r>
          </w:p>
        </w:tc>
      </w:tr>
      <w:tr w:rsidR="005070CC" w:rsidRPr="002D3A76" w14:paraId="6B3965D6" w14:textId="77777777" w:rsidTr="00056978">
        <w:trPr>
          <w:trHeight w:val="156"/>
        </w:trPr>
        <w:tc>
          <w:tcPr>
            <w:tcW w:w="0" w:type="auto"/>
            <w:vMerge/>
          </w:tcPr>
          <w:p w14:paraId="6F28A10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4B6933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Craniofacial / 056</w:t>
            </w:r>
          </w:p>
        </w:tc>
      </w:tr>
      <w:tr w:rsidR="005070CC" w:rsidRPr="002D3A76" w14:paraId="309CED54" w14:textId="77777777" w:rsidTr="00056978">
        <w:trPr>
          <w:trHeight w:val="156"/>
        </w:trPr>
        <w:tc>
          <w:tcPr>
            <w:tcW w:w="0" w:type="auto"/>
            <w:vMerge/>
          </w:tcPr>
          <w:p w14:paraId="1404B4F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39E07C6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ENT / 054</w:t>
            </w:r>
          </w:p>
        </w:tc>
      </w:tr>
      <w:tr w:rsidR="005070CC" w:rsidRPr="002D3A76" w14:paraId="74B74789" w14:textId="77777777" w:rsidTr="00056978">
        <w:trPr>
          <w:trHeight w:val="156"/>
        </w:trPr>
        <w:tc>
          <w:tcPr>
            <w:tcW w:w="0" w:type="auto"/>
            <w:vMerge/>
          </w:tcPr>
          <w:p w14:paraId="0F49846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269824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Gynaecology / 080</w:t>
            </w:r>
          </w:p>
        </w:tc>
      </w:tr>
      <w:tr w:rsidR="005070CC" w:rsidRPr="002D3A76" w14:paraId="51D1722B" w14:textId="77777777" w:rsidTr="00056978">
        <w:trPr>
          <w:trHeight w:val="156"/>
        </w:trPr>
        <w:tc>
          <w:tcPr>
            <w:tcW w:w="0" w:type="auto"/>
            <w:vMerge/>
          </w:tcPr>
          <w:p w14:paraId="364054FF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D0988C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phthalmology / 043</w:t>
            </w:r>
          </w:p>
        </w:tc>
      </w:tr>
      <w:tr w:rsidR="005070CC" w:rsidRPr="002D3A76" w14:paraId="22205EBD" w14:textId="77777777" w:rsidTr="00056978">
        <w:trPr>
          <w:trHeight w:val="156"/>
        </w:trPr>
        <w:tc>
          <w:tcPr>
            <w:tcW w:w="0" w:type="auto"/>
            <w:vMerge/>
          </w:tcPr>
          <w:p w14:paraId="6B15ABB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969925A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phthalmology / 047</w:t>
            </w:r>
          </w:p>
        </w:tc>
      </w:tr>
      <w:tr w:rsidR="005070CC" w:rsidRPr="002D3A76" w14:paraId="79FDA168" w14:textId="77777777" w:rsidTr="00056978">
        <w:trPr>
          <w:trHeight w:val="156"/>
        </w:trPr>
        <w:tc>
          <w:tcPr>
            <w:tcW w:w="0" w:type="auto"/>
            <w:vMerge/>
          </w:tcPr>
          <w:p w14:paraId="4EDF3C8B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5229010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phthalmology / 048</w:t>
            </w:r>
          </w:p>
        </w:tc>
      </w:tr>
      <w:tr w:rsidR="005070CC" w:rsidRPr="002D3A76" w14:paraId="18A9A1CA" w14:textId="77777777" w:rsidTr="00056978">
        <w:trPr>
          <w:trHeight w:val="156"/>
        </w:trPr>
        <w:tc>
          <w:tcPr>
            <w:tcW w:w="0" w:type="auto"/>
            <w:vMerge/>
          </w:tcPr>
          <w:p w14:paraId="12260CB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8C1AA28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ral Surgery / 057</w:t>
            </w:r>
          </w:p>
        </w:tc>
      </w:tr>
      <w:tr w:rsidR="005070CC" w:rsidRPr="002D3A76" w14:paraId="48E77B87" w14:textId="77777777" w:rsidTr="00056978">
        <w:trPr>
          <w:trHeight w:val="156"/>
        </w:trPr>
        <w:tc>
          <w:tcPr>
            <w:tcW w:w="0" w:type="auto"/>
            <w:vMerge/>
          </w:tcPr>
          <w:p w14:paraId="3EB0936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712D7A4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rthopaedic Surgery / 051</w:t>
            </w:r>
          </w:p>
        </w:tc>
      </w:tr>
      <w:tr w:rsidR="005070CC" w:rsidRPr="002D3A76" w14:paraId="62319AE3" w14:textId="77777777" w:rsidTr="00056978">
        <w:trPr>
          <w:trHeight w:val="156"/>
        </w:trPr>
        <w:tc>
          <w:tcPr>
            <w:tcW w:w="0" w:type="auto"/>
            <w:vMerge/>
          </w:tcPr>
          <w:p w14:paraId="737AD8C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ADB82B1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Orthopaedic Surgery / 052</w:t>
            </w:r>
          </w:p>
        </w:tc>
      </w:tr>
      <w:tr w:rsidR="005070CC" w:rsidRPr="002D3A76" w14:paraId="5E388054" w14:textId="77777777" w:rsidTr="00056978">
        <w:trPr>
          <w:trHeight w:val="156"/>
        </w:trPr>
        <w:tc>
          <w:tcPr>
            <w:tcW w:w="0" w:type="auto"/>
            <w:vMerge/>
          </w:tcPr>
          <w:p w14:paraId="240FE77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12F4A0D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Plastic Surgery / 058</w:t>
            </w:r>
          </w:p>
        </w:tc>
      </w:tr>
      <w:tr w:rsidR="005070CC" w:rsidRPr="002D3A76" w14:paraId="236BD74F" w14:textId="77777777" w:rsidTr="00056978">
        <w:trPr>
          <w:trHeight w:val="156"/>
        </w:trPr>
        <w:tc>
          <w:tcPr>
            <w:tcW w:w="0" w:type="auto"/>
            <w:vMerge/>
          </w:tcPr>
          <w:p w14:paraId="38A00BC7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EF0B565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Urology / 061</w:t>
            </w:r>
          </w:p>
        </w:tc>
      </w:tr>
      <w:tr w:rsidR="005070CC" w:rsidRPr="002D3A76" w14:paraId="27445F0D" w14:textId="77777777" w:rsidTr="00056978">
        <w:trPr>
          <w:trHeight w:val="156"/>
        </w:trPr>
        <w:tc>
          <w:tcPr>
            <w:tcW w:w="0" w:type="auto"/>
            <w:vMerge/>
          </w:tcPr>
          <w:p w14:paraId="7B2FAFA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F72EEE9" w14:textId="77777777" w:rsidR="005070CC" w:rsidRPr="00D4435D" w:rsidRDefault="005070CC" w:rsidP="00056978">
            <w:pPr>
              <w:spacing w:after="0"/>
              <w:rPr>
                <w:sz w:val="24"/>
                <w:szCs w:val="24"/>
                <w:lang w:val="en-GB"/>
              </w:rPr>
            </w:pPr>
            <w:r w:rsidRPr="00D4435D">
              <w:rPr>
                <w:sz w:val="24"/>
                <w:szCs w:val="24"/>
                <w:lang w:val="en-GB"/>
              </w:rPr>
              <w:t>RAH Vascular / 040</w:t>
            </w:r>
          </w:p>
        </w:tc>
      </w:tr>
    </w:tbl>
    <w:p w14:paraId="04FF39B0" w14:textId="77777777" w:rsidR="005070CC" w:rsidRPr="00D4435D" w:rsidRDefault="005070CC" w:rsidP="005070CC">
      <w:pPr>
        <w:spacing w:after="0"/>
        <w:rPr>
          <w:b/>
          <w:bCs/>
        </w:rPr>
      </w:pPr>
    </w:p>
    <w:p w14:paraId="4E54BEBF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br w:type="page"/>
      </w:r>
    </w:p>
    <w:p w14:paraId="24268CDD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lastRenderedPageBreak/>
        <w:t>Appendix B: Cardiovascular Comorbidities of Interest</w:t>
      </w:r>
    </w:p>
    <w:p w14:paraId="75F6CE34" w14:textId="77777777" w:rsidR="005070CC" w:rsidRPr="00D4435D" w:rsidRDefault="005070CC" w:rsidP="005070CC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070CC" w:rsidRPr="002D3A76" w14:paraId="4B8E8014" w14:textId="77777777" w:rsidTr="00056978">
        <w:trPr>
          <w:trHeight w:val="300"/>
        </w:trPr>
        <w:tc>
          <w:tcPr>
            <w:tcW w:w="2830" w:type="dxa"/>
          </w:tcPr>
          <w:p w14:paraId="18518B84" w14:textId="77777777" w:rsidR="005070CC" w:rsidRPr="00D4435D" w:rsidRDefault="005070CC" w:rsidP="0005697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rdiovascular</w:t>
            </w:r>
            <w:r w:rsidRPr="00D4435D">
              <w:rPr>
                <w:b/>
                <w:bCs/>
                <w:sz w:val="24"/>
                <w:szCs w:val="24"/>
              </w:rPr>
              <w:t xml:space="preserve"> Conditions of Interest</w:t>
            </w:r>
          </w:p>
        </w:tc>
        <w:tc>
          <w:tcPr>
            <w:tcW w:w="6186" w:type="dxa"/>
          </w:tcPr>
          <w:p w14:paraId="0B620CB7" w14:textId="77777777" w:rsidR="005070CC" w:rsidRPr="00D4435D" w:rsidRDefault="005070CC" w:rsidP="00056978">
            <w:pPr>
              <w:rPr>
                <w:b/>
                <w:bCs/>
                <w:sz w:val="24"/>
                <w:szCs w:val="24"/>
              </w:rPr>
            </w:pPr>
            <w:r w:rsidRPr="00D4435D">
              <w:rPr>
                <w:b/>
                <w:bCs/>
                <w:sz w:val="24"/>
                <w:szCs w:val="24"/>
              </w:rPr>
              <w:t>ICD-10 Codes</w:t>
            </w:r>
          </w:p>
        </w:tc>
      </w:tr>
      <w:tr w:rsidR="005070CC" w:rsidRPr="002D3A76" w14:paraId="7D214A89" w14:textId="77777777" w:rsidTr="00056978">
        <w:trPr>
          <w:trHeight w:val="111"/>
        </w:trPr>
        <w:tc>
          <w:tcPr>
            <w:tcW w:w="2830" w:type="dxa"/>
          </w:tcPr>
          <w:p w14:paraId="34D45090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Hypertension</w:t>
            </w:r>
          </w:p>
        </w:tc>
        <w:tc>
          <w:tcPr>
            <w:tcW w:w="6186" w:type="dxa"/>
          </w:tcPr>
          <w:p w14:paraId="50238139" w14:textId="77777777" w:rsidR="005070CC" w:rsidRPr="00D4435D" w:rsidRDefault="005070CC" w:rsidP="00056978">
            <w:pPr>
              <w:rPr>
                <w:sz w:val="24"/>
                <w:szCs w:val="24"/>
                <w:u w:val="single"/>
              </w:rPr>
            </w:pPr>
            <w:r w:rsidRPr="00D4435D">
              <w:rPr>
                <w:sz w:val="24"/>
                <w:szCs w:val="24"/>
              </w:rPr>
              <w:t>I10, I11.0, I11.9, I12.0, I12.9, I13.0, I13.1, I13.2, I13.9, I15.0, I15.1, I15.2, I15.8, I15.9</w:t>
            </w:r>
          </w:p>
        </w:tc>
      </w:tr>
      <w:tr w:rsidR="005070CC" w:rsidRPr="002D3A76" w14:paraId="65383B68" w14:textId="77777777" w:rsidTr="00056978">
        <w:trPr>
          <w:trHeight w:val="395"/>
        </w:trPr>
        <w:tc>
          <w:tcPr>
            <w:tcW w:w="2830" w:type="dxa"/>
          </w:tcPr>
          <w:p w14:paraId="01355A04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schaemic heart disease</w:t>
            </w:r>
          </w:p>
        </w:tc>
        <w:tc>
          <w:tcPr>
            <w:tcW w:w="6186" w:type="dxa"/>
          </w:tcPr>
          <w:p w14:paraId="76CB02D2" w14:textId="77777777" w:rsidR="005070CC" w:rsidRPr="00D4435D" w:rsidRDefault="005070CC" w:rsidP="00056978">
            <w:pPr>
              <w:rPr>
                <w:sz w:val="24"/>
                <w:szCs w:val="24"/>
                <w:u w:val="single"/>
              </w:rPr>
            </w:pPr>
            <w:r w:rsidRPr="00D4435D">
              <w:rPr>
                <w:sz w:val="24"/>
                <w:szCs w:val="24"/>
              </w:rPr>
              <w:t>I20.0, I20.1, I20.8, I20.9, I21.0, I21.1, I21.2, I21.3, I21.4, I21.9, I22.0, I22.1, I22.8, I22.9, I23.0, I23.1, I23.2, I23.3, I23.4, I23.5, I23.6, I23.8, I24.0, I24.1, I24.8, I24.9, I25.0, I25.10, I25.11, I25.12, I25.13, I25.2, I25.3, I25.4, I25.5, I25.6, I25.8, I25.9</w:t>
            </w:r>
          </w:p>
        </w:tc>
      </w:tr>
      <w:tr w:rsidR="005070CC" w:rsidRPr="002D3A76" w14:paraId="4EF295B3" w14:textId="77777777" w:rsidTr="00056978">
        <w:trPr>
          <w:trHeight w:val="973"/>
        </w:trPr>
        <w:tc>
          <w:tcPr>
            <w:tcW w:w="2830" w:type="dxa"/>
          </w:tcPr>
          <w:p w14:paraId="394BF998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Atrial fibrillation without a contraindication to anticoagulation</w:t>
            </w:r>
          </w:p>
        </w:tc>
        <w:tc>
          <w:tcPr>
            <w:tcW w:w="6186" w:type="dxa"/>
          </w:tcPr>
          <w:p w14:paraId="32B31CE1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48.0, I48.1, I48.2, I48.3, I48.4, I48.9</w:t>
            </w:r>
          </w:p>
          <w:p w14:paraId="1C67A35B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Excluding blood dyscrasias, cirrhosis, hepatic decompensation, intracranial haemorrhage, intracranial mass and prior gastrointestinal haemorrhage (see Appendix D)</w:t>
            </w:r>
          </w:p>
        </w:tc>
      </w:tr>
    </w:tbl>
    <w:p w14:paraId="4B65E458" w14:textId="77777777" w:rsidR="005070CC" w:rsidRPr="00D4435D" w:rsidRDefault="005070CC" w:rsidP="005070CC">
      <w:pPr>
        <w:spacing w:after="0"/>
        <w:rPr>
          <w:b/>
          <w:bCs/>
        </w:rPr>
      </w:pPr>
    </w:p>
    <w:p w14:paraId="1EF5E886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br w:type="page"/>
      </w:r>
    </w:p>
    <w:p w14:paraId="5AE62D60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lastRenderedPageBreak/>
        <w:t>Appendix C: Identification of Hepatic Impair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5070CC" w:rsidRPr="002D3A76" w14:paraId="1084FB77" w14:textId="77777777" w:rsidTr="00056978">
        <w:tc>
          <w:tcPr>
            <w:tcW w:w="2263" w:type="dxa"/>
          </w:tcPr>
          <w:p w14:paraId="4B67ADC4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</w:rPr>
            </w:pPr>
            <w:r w:rsidRPr="00D4435D">
              <w:rPr>
                <w:b/>
                <w:bCs/>
                <w:sz w:val="24"/>
                <w:szCs w:val="24"/>
              </w:rPr>
              <w:t>Group of Conditions</w:t>
            </w:r>
          </w:p>
        </w:tc>
        <w:tc>
          <w:tcPr>
            <w:tcW w:w="6753" w:type="dxa"/>
          </w:tcPr>
          <w:p w14:paraId="638215A3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</w:rPr>
            </w:pPr>
            <w:r w:rsidRPr="00D4435D">
              <w:rPr>
                <w:b/>
                <w:bCs/>
                <w:sz w:val="24"/>
                <w:szCs w:val="24"/>
              </w:rPr>
              <w:t>ICD-10 Codes</w:t>
            </w:r>
          </w:p>
        </w:tc>
      </w:tr>
      <w:tr w:rsidR="005070CC" w:rsidRPr="002D3A76" w14:paraId="3FCFD864" w14:textId="77777777" w:rsidTr="00056978">
        <w:tc>
          <w:tcPr>
            <w:tcW w:w="2263" w:type="dxa"/>
          </w:tcPr>
          <w:p w14:paraId="58AFB143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 xml:space="preserve">Hepatic impairment </w:t>
            </w:r>
          </w:p>
        </w:tc>
        <w:tc>
          <w:tcPr>
            <w:tcW w:w="6753" w:type="dxa"/>
          </w:tcPr>
          <w:p w14:paraId="6730378C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K70.2, K70.3, K71.7, K72.1, K72.9, K73.0, K73.1, K73.2, K73.8, K73.9, K74.0, K74.2, K74.3, K74.4, K74.5, K74.6, K76.6, K76.7</w:t>
            </w:r>
          </w:p>
        </w:tc>
      </w:tr>
      <w:tr w:rsidR="005070CC" w:rsidRPr="002D3A76" w14:paraId="49CAC2BC" w14:textId="77777777" w:rsidTr="00056978">
        <w:tc>
          <w:tcPr>
            <w:tcW w:w="9016" w:type="dxa"/>
            <w:gridSpan w:val="2"/>
          </w:tcPr>
          <w:p w14:paraId="23AD48B3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Based on Sundararajan et al. 2004</w:t>
            </w:r>
          </w:p>
        </w:tc>
      </w:tr>
    </w:tbl>
    <w:p w14:paraId="029D799F" w14:textId="77777777" w:rsidR="005070CC" w:rsidRPr="00D4435D" w:rsidRDefault="005070CC" w:rsidP="005070CC">
      <w:pPr>
        <w:spacing w:after="0"/>
        <w:rPr>
          <w:b/>
          <w:bCs/>
        </w:rPr>
      </w:pPr>
    </w:p>
    <w:p w14:paraId="6E4F7BA3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br w:type="page"/>
      </w:r>
      <w:r w:rsidRPr="00D4435D">
        <w:rPr>
          <w:b/>
          <w:bCs/>
        </w:rPr>
        <w:lastRenderedPageBreak/>
        <w:t>Appendix D: ATC Codes for Guideline-Directed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157"/>
        <w:gridCol w:w="2714"/>
      </w:tblGrid>
      <w:tr w:rsidR="005070CC" w:rsidRPr="002D3A76" w14:paraId="0008D2BF" w14:textId="77777777" w:rsidTr="00056978">
        <w:tc>
          <w:tcPr>
            <w:tcW w:w="3145" w:type="dxa"/>
          </w:tcPr>
          <w:p w14:paraId="7A4702DE" w14:textId="77777777" w:rsidR="005070CC" w:rsidRPr="00D4435D" w:rsidRDefault="005070CC" w:rsidP="0005697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rdiovascular</w:t>
            </w:r>
            <w:r w:rsidRPr="00D4435D">
              <w:rPr>
                <w:b/>
                <w:sz w:val="24"/>
                <w:szCs w:val="24"/>
              </w:rPr>
              <w:t xml:space="preserve"> Condition</w:t>
            </w:r>
          </w:p>
        </w:tc>
        <w:tc>
          <w:tcPr>
            <w:tcW w:w="3157" w:type="dxa"/>
          </w:tcPr>
          <w:p w14:paraId="1145E9B9" w14:textId="77777777" w:rsidR="005070CC" w:rsidRPr="00D4435D" w:rsidRDefault="005070CC" w:rsidP="00056978">
            <w:pPr>
              <w:rPr>
                <w:b/>
                <w:sz w:val="24"/>
                <w:szCs w:val="24"/>
              </w:rPr>
            </w:pPr>
            <w:r w:rsidRPr="00D4435D">
              <w:rPr>
                <w:b/>
                <w:sz w:val="24"/>
                <w:szCs w:val="24"/>
              </w:rPr>
              <w:t>Guideline-Directed Medication</w:t>
            </w:r>
          </w:p>
        </w:tc>
        <w:tc>
          <w:tcPr>
            <w:tcW w:w="2714" w:type="dxa"/>
          </w:tcPr>
          <w:p w14:paraId="4224276A" w14:textId="77777777" w:rsidR="005070CC" w:rsidRPr="00D4435D" w:rsidRDefault="005070CC" w:rsidP="00056978">
            <w:pPr>
              <w:rPr>
                <w:b/>
                <w:sz w:val="24"/>
                <w:szCs w:val="24"/>
              </w:rPr>
            </w:pPr>
            <w:r w:rsidRPr="00D4435D">
              <w:rPr>
                <w:b/>
                <w:sz w:val="24"/>
                <w:szCs w:val="24"/>
              </w:rPr>
              <w:t>ATC Codes</w:t>
            </w:r>
          </w:p>
        </w:tc>
      </w:tr>
      <w:tr w:rsidR="005070CC" w:rsidRPr="002D3A76" w14:paraId="0F978B17" w14:textId="77777777" w:rsidTr="00056978">
        <w:tc>
          <w:tcPr>
            <w:tcW w:w="3145" w:type="dxa"/>
            <w:vMerge w:val="restart"/>
          </w:tcPr>
          <w:p w14:paraId="6D899691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Hypertension</w:t>
            </w:r>
          </w:p>
        </w:tc>
        <w:tc>
          <w:tcPr>
            <w:tcW w:w="3157" w:type="dxa"/>
          </w:tcPr>
          <w:p w14:paraId="526226D2" w14:textId="77777777" w:rsidR="005070CC" w:rsidRPr="00D4435D" w:rsidRDefault="005070CC" w:rsidP="00056978">
            <w:r w:rsidRPr="00D4435D">
              <w:t>Antihypertensives</w:t>
            </w:r>
          </w:p>
        </w:tc>
        <w:tc>
          <w:tcPr>
            <w:tcW w:w="2714" w:type="dxa"/>
          </w:tcPr>
          <w:p w14:paraId="1A782E5E" w14:textId="77777777" w:rsidR="005070CC" w:rsidRPr="00D4435D" w:rsidRDefault="005070CC" w:rsidP="00056978"/>
        </w:tc>
      </w:tr>
      <w:tr w:rsidR="005070CC" w:rsidRPr="002D3A76" w14:paraId="097D97C8" w14:textId="77777777" w:rsidTr="00056978">
        <w:tc>
          <w:tcPr>
            <w:tcW w:w="3145" w:type="dxa"/>
            <w:vMerge/>
          </w:tcPr>
          <w:p w14:paraId="43BFBB03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D762AC6" w14:textId="77777777" w:rsidR="005070CC" w:rsidRPr="00D4435D" w:rsidRDefault="005070CC" w:rsidP="00056978">
            <w:r w:rsidRPr="00D4435D">
              <w:t xml:space="preserve">    Angiotensin receptor blocker</w:t>
            </w:r>
          </w:p>
        </w:tc>
        <w:tc>
          <w:tcPr>
            <w:tcW w:w="2714" w:type="dxa"/>
          </w:tcPr>
          <w:p w14:paraId="2953A8C0" w14:textId="77777777" w:rsidR="005070CC" w:rsidRPr="00D4435D" w:rsidRDefault="005070CC" w:rsidP="00056978">
            <w:r w:rsidRPr="00D4435D">
              <w:t>C09C, C09D</w:t>
            </w:r>
          </w:p>
        </w:tc>
      </w:tr>
      <w:tr w:rsidR="005070CC" w:rsidRPr="002D3A76" w14:paraId="5E265F1E" w14:textId="77777777" w:rsidTr="00056978">
        <w:tc>
          <w:tcPr>
            <w:tcW w:w="3145" w:type="dxa"/>
            <w:vMerge/>
          </w:tcPr>
          <w:p w14:paraId="323498D1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6D75681" w14:textId="77777777" w:rsidR="005070CC" w:rsidRPr="00D4435D" w:rsidRDefault="005070CC" w:rsidP="00056978">
            <w:r w:rsidRPr="00D4435D">
              <w:t xml:space="preserve">    Dihydropyridine calcium channel blockers</w:t>
            </w:r>
          </w:p>
        </w:tc>
        <w:tc>
          <w:tcPr>
            <w:tcW w:w="2714" w:type="dxa"/>
          </w:tcPr>
          <w:p w14:paraId="2E1E5EC4" w14:textId="77777777" w:rsidR="005070CC" w:rsidRPr="00D4435D" w:rsidRDefault="005070CC" w:rsidP="00056978">
            <w:r w:rsidRPr="00D4435D">
              <w:t>C08CA</w:t>
            </w:r>
          </w:p>
        </w:tc>
      </w:tr>
      <w:tr w:rsidR="005070CC" w:rsidRPr="002D3A76" w14:paraId="6366368C" w14:textId="77777777" w:rsidTr="00056978">
        <w:tc>
          <w:tcPr>
            <w:tcW w:w="3145" w:type="dxa"/>
            <w:vMerge/>
          </w:tcPr>
          <w:p w14:paraId="011BDA8B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49BB567" w14:textId="77777777" w:rsidR="005070CC" w:rsidRPr="00D4435D" w:rsidRDefault="005070CC" w:rsidP="00056978">
            <w:r w:rsidRPr="00D4435D">
              <w:t xml:space="preserve">    Angiotensin converting enzyme inhibitor</w:t>
            </w:r>
          </w:p>
        </w:tc>
        <w:tc>
          <w:tcPr>
            <w:tcW w:w="2714" w:type="dxa"/>
          </w:tcPr>
          <w:p w14:paraId="048AFF06" w14:textId="77777777" w:rsidR="005070CC" w:rsidRPr="00D4435D" w:rsidRDefault="005070CC" w:rsidP="00056978">
            <w:r w:rsidRPr="00D4435D">
              <w:t>C09A, C09B</w:t>
            </w:r>
          </w:p>
        </w:tc>
      </w:tr>
      <w:tr w:rsidR="005070CC" w:rsidRPr="002D3A76" w14:paraId="2D22103A" w14:textId="77777777" w:rsidTr="00056978">
        <w:tc>
          <w:tcPr>
            <w:tcW w:w="3145" w:type="dxa"/>
            <w:vMerge/>
          </w:tcPr>
          <w:p w14:paraId="6347853E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49CF7EBA" w14:textId="77777777" w:rsidR="005070CC" w:rsidRPr="00D4435D" w:rsidRDefault="005070CC" w:rsidP="00056978">
            <w:r w:rsidRPr="00D4435D">
              <w:t xml:space="preserve">    Thiazide or thiazide-like diuretics</w:t>
            </w:r>
          </w:p>
        </w:tc>
        <w:tc>
          <w:tcPr>
            <w:tcW w:w="2714" w:type="dxa"/>
          </w:tcPr>
          <w:p w14:paraId="383D924B" w14:textId="77777777" w:rsidR="005070CC" w:rsidRPr="00D4435D" w:rsidRDefault="005070CC" w:rsidP="00056978">
            <w:r w:rsidRPr="00D4435D">
              <w:t>C03A, C03BA</w:t>
            </w:r>
          </w:p>
        </w:tc>
      </w:tr>
      <w:tr w:rsidR="005070CC" w:rsidRPr="002D3A76" w14:paraId="1EE3E1A3" w14:textId="77777777" w:rsidTr="00056978">
        <w:tc>
          <w:tcPr>
            <w:tcW w:w="3145" w:type="dxa"/>
            <w:vMerge w:val="restart"/>
          </w:tcPr>
          <w:p w14:paraId="0ED557C4" w14:textId="77777777" w:rsidR="005070CC" w:rsidRPr="00D4435D" w:rsidRDefault="005070CC" w:rsidP="00056978">
            <w:pPr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schaemic heart disease</w:t>
            </w:r>
          </w:p>
        </w:tc>
        <w:tc>
          <w:tcPr>
            <w:tcW w:w="3157" w:type="dxa"/>
          </w:tcPr>
          <w:p w14:paraId="2994B3C0" w14:textId="77777777" w:rsidR="005070CC" w:rsidRPr="00D4435D" w:rsidRDefault="005070CC" w:rsidP="00056978">
            <w:r w:rsidRPr="00D4435D">
              <w:t>Antiplatelet or anticoagulant</w:t>
            </w:r>
          </w:p>
        </w:tc>
        <w:tc>
          <w:tcPr>
            <w:tcW w:w="2714" w:type="dxa"/>
          </w:tcPr>
          <w:p w14:paraId="48C09368" w14:textId="77777777" w:rsidR="005070CC" w:rsidRPr="00D4435D" w:rsidRDefault="005070CC" w:rsidP="00056978"/>
        </w:tc>
      </w:tr>
      <w:tr w:rsidR="005070CC" w:rsidRPr="002D3A76" w14:paraId="5D6C2ABF" w14:textId="77777777" w:rsidTr="00056978">
        <w:tc>
          <w:tcPr>
            <w:tcW w:w="3145" w:type="dxa"/>
            <w:vMerge/>
          </w:tcPr>
          <w:p w14:paraId="2753F06D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5A3B40A4" w14:textId="77777777" w:rsidR="005070CC" w:rsidRPr="00D4435D" w:rsidRDefault="005070CC" w:rsidP="00056978">
            <w:r w:rsidRPr="00D4435D">
              <w:t xml:space="preserve">    Aspirin</w:t>
            </w:r>
          </w:p>
        </w:tc>
        <w:tc>
          <w:tcPr>
            <w:tcW w:w="2714" w:type="dxa"/>
          </w:tcPr>
          <w:p w14:paraId="2E2BB284" w14:textId="77777777" w:rsidR="005070CC" w:rsidRPr="00D4435D" w:rsidRDefault="005070CC" w:rsidP="00056978">
            <w:r w:rsidRPr="00D4435D">
              <w:t>B01AC06, B01AC56</w:t>
            </w:r>
          </w:p>
        </w:tc>
      </w:tr>
      <w:tr w:rsidR="005070CC" w:rsidRPr="002D3A76" w14:paraId="7409DAB3" w14:textId="77777777" w:rsidTr="00056978">
        <w:tc>
          <w:tcPr>
            <w:tcW w:w="3145" w:type="dxa"/>
            <w:vMerge/>
          </w:tcPr>
          <w:p w14:paraId="19B0D574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FF9847B" w14:textId="77777777" w:rsidR="005070CC" w:rsidRPr="00D4435D" w:rsidRDefault="005070CC" w:rsidP="00056978">
            <w:r w:rsidRPr="00D4435D">
              <w:t xml:space="preserve">    Clopidogrel</w:t>
            </w:r>
          </w:p>
        </w:tc>
        <w:tc>
          <w:tcPr>
            <w:tcW w:w="2714" w:type="dxa"/>
          </w:tcPr>
          <w:p w14:paraId="125C2526" w14:textId="77777777" w:rsidR="005070CC" w:rsidRPr="00D4435D" w:rsidRDefault="005070CC" w:rsidP="00056978">
            <w:r w:rsidRPr="00D4435D">
              <w:t>B01AC04</w:t>
            </w:r>
          </w:p>
        </w:tc>
      </w:tr>
      <w:tr w:rsidR="005070CC" w:rsidRPr="002D3A76" w14:paraId="73EB4423" w14:textId="77777777" w:rsidTr="00056978">
        <w:tc>
          <w:tcPr>
            <w:tcW w:w="3145" w:type="dxa"/>
            <w:vMerge/>
          </w:tcPr>
          <w:p w14:paraId="3917F233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66B35B07" w14:textId="77777777" w:rsidR="005070CC" w:rsidRPr="00D4435D" w:rsidRDefault="005070CC" w:rsidP="00056978">
            <w:r w:rsidRPr="00D4435D">
              <w:t xml:space="preserve">    Ticagrelor</w:t>
            </w:r>
          </w:p>
        </w:tc>
        <w:tc>
          <w:tcPr>
            <w:tcW w:w="2714" w:type="dxa"/>
          </w:tcPr>
          <w:p w14:paraId="09B806D8" w14:textId="77777777" w:rsidR="005070CC" w:rsidRPr="00D4435D" w:rsidRDefault="005070CC" w:rsidP="00056978">
            <w:r w:rsidRPr="00D4435D">
              <w:t>B01AC24</w:t>
            </w:r>
          </w:p>
        </w:tc>
      </w:tr>
      <w:tr w:rsidR="005070CC" w:rsidRPr="002D3A76" w14:paraId="6119D1B6" w14:textId="77777777" w:rsidTr="00056978">
        <w:tc>
          <w:tcPr>
            <w:tcW w:w="3145" w:type="dxa"/>
            <w:vMerge/>
          </w:tcPr>
          <w:p w14:paraId="23A1F159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16B495E9" w14:textId="77777777" w:rsidR="005070CC" w:rsidRPr="00D4435D" w:rsidRDefault="005070CC" w:rsidP="00056978">
            <w:r w:rsidRPr="00D4435D">
              <w:t xml:space="preserve">    Rivaroxaban</w:t>
            </w:r>
          </w:p>
        </w:tc>
        <w:tc>
          <w:tcPr>
            <w:tcW w:w="2714" w:type="dxa"/>
          </w:tcPr>
          <w:p w14:paraId="28E7D66D" w14:textId="77777777" w:rsidR="005070CC" w:rsidRPr="00D4435D" w:rsidRDefault="005070CC" w:rsidP="00056978">
            <w:r w:rsidRPr="00D4435D">
              <w:t>B01AF01</w:t>
            </w:r>
          </w:p>
        </w:tc>
      </w:tr>
      <w:tr w:rsidR="005070CC" w:rsidRPr="002D3A76" w14:paraId="268FF09C" w14:textId="77777777" w:rsidTr="00056978">
        <w:tc>
          <w:tcPr>
            <w:tcW w:w="3145" w:type="dxa"/>
            <w:vMerge/>
          </w:tcPr>
          <w:p w14:paraId="368F2336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C469E44" w14:textId="77777777" w:rsidR="005070CC" w:rsidRPr="00D4435D" w:rsidRDefault="005070CC" w:rsidP="00056978">
            <w:r w:rsidRPr="00D4435D">
              <w:t>Lipid lowering agents</w:t>
            </w:r>
          </w:p>
        </w:tc>
        <w:tc>
          <w:tcPr>
            <w:tcW w:w="2714" w:type="dxa"/>
          </w:tcPr>
          <w:p w14:paraId="2C3273C4" w14:textId="77777777" w:rsidR="005070CC" w:rsidRPr="00D4435D" w:rsidRDefault="005070CC" w:rsidP="00056978"/>
        </w:tc>
      </w:tr>
      <w:tr w:rsidR="005070CC" w:rsidRPr="002D3A76" w14:paraId="455E569C" w14:textId="77777777" w:rsidTr="00056978">
        <w:tc>
          <w:tcPr>
            <w:tcW w:w="3145" w:type="dxa"/>
            <w:vMerge/>
          </w:tcPr>
          <w:p w14:paraId="7B0E524E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6F787F08" w14:textId="77777777" w:rsidR="005070CC" w:rsidRPr="00D4435D" w:rsidRDefault="005070CC" w:rsidP="00056978">
            <w:r w:rsidRPr="00D4435D">
              <w:t xml:space="preserve">    Statins</w:t>
            </w:r>
          </w:p>
        </w:tc>
        <w:tc>
          <w:tcPr>
            <w:tcW w:w="2714" w:type="dxa"/>
          </w:tcPr>
          <w:p w14:paraId="7CAE4A1E" w14:textId="77777777" w:rsidR="005070CC" w:rsidRPr="00D4435D" w:rsidRDefault="005070CC" w:rsidP="00056978">
            <w:r w:rsidRPr="00D4435D">
              <w:t>C10AA, C10BX</w:t>
            </w:r>
          </w:p>
        </w:tc>
      </w:tr>
      <w:tr w:rsidR="005070CC" w:rsidRPr="002D3A76" w14:paraId="3F099378" w14:textId="77777777" w:rsidTr="00056978">
        <w:tc>
          <w:tcPr>
            <w:tcW w:w="3145" w:type="dxa"/>
            <w:vMerge/>
          </w:tcPr>
          <w:p w14:paraId="4F2D864C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085F378" w14:textId="77777777" w:rsidR="005070CC" w:rsidRPr="00D4435D" w:rsidRDefault="005070CC" w:rsidP="00056978">
            <w:r w:rsidRPr="00D4435D">
              <w:t xml:space="preserve">    Ezetimibe</w:t>
            </w:r>
          </w:p>
        </w:tc>
        <w:tc>
          <w:tcPr>
            <w:tcW w:w="2714" w:type="dxa"/>
          </w:tcPr>
          <w:p w14:paraId="4DD9FE9C" w14:textId="77777777" w:rsidR="005070CC" w:rsidRPr="00D4435D" w:rsidRDefault="005070CC" w:rsidP="00056978">
            <w:r w:rsidRPr="00D4435D">
              <w:t>C10AX09</w:t>
            </w:r>
          </w:p>
        </w:tc>
      </w:tr>
      <w:tr w:rsidR="005070CC" w:rsidRPr="002D3A76" w14:paraId="10A586BF" w14:textId="77777777" w:rsidTr="00056978">
        <w:tc>
          <w:tcPr>
            <w:tcW w:w="3145" w:type="dxa"/>
            <w:vMerge/>
          </w:tcPr>
          <w:p w14:paraId="6D6B328A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447ED111" w14:textId="77777777" w:rsidR="005070CC" w:rsidRPr="00D4435D" w:rsidRDefault="005070CC" w:rsidP="00056978">
            <w:r w:rsidRPr="00D4435D">
              <w:t xml:space="preserve">    PCSK9 Inhibitors</w:t>
            </w:r>
          </w:p>
        </w:tc>
        <w:tc>
          <w:tcPr>
            <w:tcW w:w="2714" w:type="dxa"/>
          </w:tcPr>
          <w:p w14:paraId="5027599C" w14:textId="77777777" w:rsidR="005070CC" w:rsidRPr="00D4435D" w:rsidRDefault="005070CC" w:rsidP="00056978">
            <w:r w:rsidRPr="00D4435D">
              <w:t>C10AX13, C10AX14</w:t>
            </w:r>
          </w:p>
        </w:tc>
      </w:tr>
      <w:tr w:rsidR="005070CC" w:rsidRPr="002D3A76" w14:paraId="4699BF79" w14:textId="77777777" w:rsidTr="00056978">
        <w:tc>
          <w:tcPr>
            <w:tcW w:w="3145" w:type="dxa"/>
            <w:vMerge/>
          </w:tcPr>
          <w:p w14:paraId="392F1565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5E548C85" w14:textId="77777777" w:rsidR="005070CC" w:rsidRPr="00D4435D" w:rsidRDefault="005070CC" w:rsidP="00056978">
            <w:r w:rsidRPr="00D4435D">
              <w:t>Agents acting on the renin-angiotensin system</w:t>
            </w:r>
          </w:p>
        </w:tc>
        <w:tc>
          <w:tcPr>
            <w:tcW w:w="2714" w:type="dxa"/>
          </w:tcPr>
          <w:p w14:paraId="6C9FB96F" w14:textId="77777777" w:rsidR="005070CC" w:rsidRPr="00D4435D" w:rsidRDefault="005070CC" w:rsidP="00056978"/>
        </w:tc>
      </w:tr>
      <w:tr w:rsidR="005070CC" w:rsidRPr="002D3A76" w14:paraId="3CEF27E0" w14:textId="77777777" w:rsidTr="00056978">
        <w:tc>
          <w:tcPr>
            <w:tcW w:w="3145" w:type="dxa"/>
            <w:vMerge/>
          </w:tcPr>
          <w:p w14:paraId="13537162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033169B6" w14:textId="77777777" w:rsidR="005070CC" w:rsidRPr="00D4435D" w:rsidRDefault="005070CC" w:rsidP="00056978">
            <w:r w:rsidRPr="00D4435D">
              <w:t xml:space="preserve">    Angiotensin converting enzyme inhibitor</w:t>
            </w:r>
          </w:p>
        </w:tc>
        <w:tc>
          <w:tcPr>
            <w:tcW w:w="2714" w:type="dxa"/>
          </w:tcPr>
          <w:p w14:paraId="19B12BEF" w14:textId="77777777" w:rsidR="005070CC" w:rsidRPr="00D4435D" w:rsidRDefault="005070CC" w:rsidP="00056978">
            <w:r w:rsidRPr="00D4435D">
              <w:t>C09A, C09B</w:t>
            </w:r>
          </w:p>
        </w:tc>
      </w:tr>
      <w:tr w:rsidR="005070CC" w:rsidRPr="002D3A76" w14:paraId="67BB9B51" w14:textId="77777777" w:rsidTr="00056978">
        <w:tc>
          <w:tcPr>
            <w:tcW w:w="3145" w:type="dxa"/>
            <w:vMerge/>
          </w:tcPr>
          <w:p w14:paraId="3DD981C2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5C53D0F5" w14:textId="77777777" w:rsidR="005070CC" w:rsidRPr="00D4435D" w:rsidRDefault="005070CC" w:rsidP="00056978">
            <w:r w:rsidRPr="00D4435D">
              <w:t xml:space="preserve">    Angiotensin receptor blocker</w:t>
            </w:r>
          </w:p>
        </w:tc>
        <w:tc>
          <w:tcPr>
            <w:tcW w:w="2714" w:type="dxa"/>
          </w:tcPr>
          <w:p w14:paraId="16842CE9" w14:textId="77777777" w:rsidR="005070CC" w:rsidRPr="00D4435D" w:rsidRDefault="005070CC" w:rsidP="00056978">
            <w:r w:rsidRPr="00D4435D">
              <w:t>C09C, C09D</w:t>
            </w:r>
          </w:p>
        </w:tc>
      </w:tr>
      <w:tr w:rsidR="005070CC" w:rsidRPr="002D3A76" w14:paraId="70ED10E8" w14:textId="77777777" w:rsidTr="00056978">
        <w:tc>
          <w:tcPr>
            <w:tcW w:w="3145" w:type="dxa"/>
            <w:vMerge w:val="restart"/>
          </w:tcPr>
          <w:p w14:paraId="234266DE" w14:textId="77777777" w:rsidR="005070CC" w:rsidRPr="00D4435D" w:rsidRDefault="005070CC" w:rsidP="00056978">
            <w:pPr>
              <w:rPr>
                <w:i/>
                <w:iCs/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Atrial fibrillation</w:t>
            </w:r>
          </w:p>
        </w:tc>
        <w:tc>
          <w:tcPr>
            <w:tcW w:w="3157" w:type="dxa"/>
          </w:tcPr>
          <w:p w14:paraId="45711077" w14:textId="77777777" w:rsidR="005070CC" w:rsidRPr="00D4435D" w:rsidRDefault="005070CC" w:rsidP="00056978">
            <w:r w:rsidRPr="00D4435D">
              <w:t>Anticoagulants</w:t>
            </w:r>
          </w:p>
        </w:tc>
        <w:tc>
          <w:tcPr>
            <w:tcW w:w="2714" w:type="dxa"/>
          </w:tcPr>
          <w:p w14:paraId="1D917974" w14:textId="77777777" w:rsidR="005070CC" w:rsidRPr="00D4435D" w:rsidRDefault="005070CC" w:rsidP="00056978"/>
        </w:tc>
      </w:tr>
      <w:tr w:rsidR="005070CC" w:rsidRPr="002D3A76" w14:paraId="2D330A78" w14:textId="77777777" w:rsidTr="00056978">
        <w:tc>
          <w:tcPr>
            <w:tcW w:w="3145" w:type="dxa"/>
            <w:vMerge/>
          </w:tcPr>
          <w:p w14:paraId="51AE9635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31C547E5" w14:textId="77777777" w:rsidR="005070CC" w:rsidRPr="00D4435D" w:rsidRDefault="005070CC" w:rsidP="00056978">
            <w:r w:rsidRPr="00D4435D">
              <w:t xml:space="preserve">    Apixaban</w:t>
            </w:r>
          </w:p>
        </w:tc>
        <w:tc>
          <w:tcPr>
            <w:tcW w:w="2714" w:type="dxa"/>
          </w:tcPr>
          <w:p w14:paraId="7863F175" w14:textId="77777777" w:rsidR="005070CC" w:rsidRPr="00D4435D" w:rsidRDefault="005070CC" w:rsidP="00056978">
            <w:r w:rsidRPr="00D4435D">
              <w:t>B01AF02</w:t>
            </w:r>
          </w:p>
        </w:tc>
      </w:tr>
      <w:tr w:rsidR="005070CC" w:rsidRPr="002D3A76" w14:paraId="3EF2F952" w14:textId="77777777" w:rsidTr="00056978">
        <w:tc>
          <w:tcPr>
            <w:tcW w:w="3145" w:type="dxa"/>
            <w:vMerge/>
          </w:tcPr>
          <w:p w14:paraId="1A2565E7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27C30D43" w14:textId="77777777" w:rsidR="005070CC" w:rsidRPr="00D4435D" w:rsidRDefault="005070CC" w:rsidP="00056978">
            <w:r w:rsidRPr="00D4435D">
              <w:t xml:space="preserve">    Rivaroxaban</w:t>
            </w:r>
          </w:p>
        </w:tc>
        <w:tc>
          <w:tcPr>
            <w:tcW w:w="2714" w:type="dxa"/>
          </w:tcPr>
          <w:p w14:paraId="00E07B9D" w14:textId="77777777" w:rsidR="005070CC" w:rsidRPr="00D4435D" w:rsidRDefault="005070CC" w:rsidP="00056978">
            <w:r w:rsidRPr="00D4435D">
              <w:t>B01AF01</w:t>
            </w:r>
          </w:p>
        </w:tc>
      </w:tr>
      <w:tr w:rsidR="005070CC" w:rsidRPr="002D3A76" w14:paraId="591F73C6" w14:textId="77777777" w:rsidTr="00056978">
        <w:tc>
          <w:tcPr>
            <w:tcW w:w="3145" w:type="dxa"/>
            <w:vMerge/>
          </w:tcPr>
          <w:p w14:paraId="0A539CFB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44B9EE20" w14:textId="77777777" w:rsidR="005070CC" w:rsidRPr="00D4435D" w:rsidRDefault="005070CC" w:rsidP="00056978">
            <w:r w:rsidRPr="00D4435D">
              <w:t xml:space="preserve">    Warfarin</w:t>
            </w:r>
          </w:p>
        </w:tc>
        <w:tc>
          <w:tcPr>
            <w:tcW w:w="2714" w:type="dxa"/>
          </w:tcPr>
          <w:p w14:paraId="2BF10A28" w14:textId="77777777" w:rsidR="005070CC" w:rsidRPr="00D4435D" w:rsidRDefault="005070CC" w:rsidP="00056978">
            <w:r w:rsidRPr="00D4435D">
              <w:t>B01AA</w:t>
            </w:r>
          </w:p>
        </w:tc>
      </w:tr>
      <w:tr w:rsidR="005070CC" w:rsidRPr="002D3A76" w14:paraId="295966C9" w14:textId="77777777" w:rsidTr="00056978">
        <w:tc>
          <w:tcPr>
            <w:tcW w:w="3145" w:type="dxa"/>
            <w:vMerge/>
          </w:tcPr>
          <w:p w14:paraId="26A96B91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4C905E16" w14:textId="77777777" w:rsidR="005070CC" w:rsidRPr="00D4435D" w:rsidRDefault="005070CC" w:rsidP="00056978">
            <w:r w:rsidRPr="00D4435D">
              <w:t xml:space="preserve">    Therapeutic enoxaparin</w:t>
            </w:r>
          </w:p>
        </w:tc>
        <w:tc>
          <w:tcPr>
            <w:tcW w:w="2714" w:type="dxa"/>
          </w:tcPr>
          <w:p w14:paraId="5976459C" w14:textId="77777777" w:rsidR="005070CC" w:rsidRPr="00D4435D" w:rsidRDefault="005070CC" w:rsidP="00056978">
            <w:r w:rsidRPr="00D4435D">
              <w:t>B01AB05</w:t>
            </w:r>
          </w:p>
        </w:tc>
      </w:tr>
      <w:tr w:rsidR="005070CC" w:rsidRPr="002D3A76" w14:paraId="362EE3F6" w14:textId="77777777" w:rsidTr="00056978">
        <w:tc>
          <w:tcPr>
            <w:tcW w:w="3145" w:type="dxa"/>
            <w:vMerge/>
          </w:tcPr>
          <w:p w14:paraId="65C9032F" w14:textId="77777777" w:rsidR="005070CC" w:rsidRPr="00D4435D" w:rsidRDefault="005070CC" w:rsidP="00056978">
            <w:pPr>
              <w:rPr>
                <w:sz w:val="24"/>
                <w:szCs w:val="24"/>
              </w:rPr>
            </w:pPr>
          </w:p>
        </w:tc>
        <w:tc>
          <w:tcPr>
            <w:tcW w:w="3157" w:type="dxa"/>
          </w:tcPr>
          <w:p w14:paraId="6B8C1DEE" w14:textId="77777777" w:rsidR="005070CC" w:rsidRPr="00D4435D" w:rsidRDefault="005070CC" w:rsidP="00056978">
            <w:r w:rsidRPr="00D4435D">
              <w:t xml:space="preserve">    Dabigatran</w:t>
            </w:r>
          </w:p>
        </w:tc>
        <w:tc>
          <w:tcPr>
            <w:tcW w:w="2714" w:type="dxa"/>
          </w:tcPr>
          <w:p w14:paraId="796516F6" w14:textId="77777777" w:rsidR="005070CC" w:rsidRPr="00D4435D" w:rsidRDefault="005070CC" w:rsidP="00056978">
            <w:r w:rsidRPr="00D4435D">
              <w:t>B01AE07</w:t>
            </w:r>
          </w:p>
        </w:tc>
      </w:tr>
    </w:tbl>
    <w:p w14:paraId="3FEC334D" w14:textId="77777777" w:rsidR="005070CC" w:rsidRPr="00D4435D" w:rsidRDefault="005070CC" w:rsidP="005070CC">
      <w:pPr>
        <w:spacing w:after="0"/>
        <w:rPr>
          <w:b/>
          <w:bCs/>
        </w:rPr>
      </w:pPr>
    </w:p>
    <w:p w14:paraId="6378F021" w14:textId="77777777" w:rsidR="005070CC" w:rsidRPr="00D4435D" w:rsidRDefault="005070CC" w:rsidP="005070CC">
      <w:pPr>
        <w:spacing w:after="0"/>
        <w:rPr>
          <w:b/>
          <w:bCs/>
        </w:rPr>
      </w:pPr>
      <w:r w:rsidRPr="00D4435D">
        <w:rPr>
          <w:b/>
          <w:bCs/>
        </w:rPr>
        <w:br w:type="page"/>
      </w:r>
      <w:r w:rsidRPr="00D4435D">
        <w:rPr>
          <w:b/>
          <w:bCs/>
        </w:rPr>
        <w:lastRenderedPageBreak/>
        <w:t>Appendix E: Contraindications to Anticoag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5070CC" w:rsidRPr="002D3A76" w14:paraId="7296900E" w14:textId="77777777" w:rsidTr="00056978">
        <w:tc>
          <w:tcPr>
            <w:tcW w:w="2263" w:type="dxa"/>
          </w:tcPr>
          <w:p w14:paraId="31A1160E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</w:rPr>
            </w:pPr>
            <w:r w:rsidRPr="00D4435D">
              <w:rPr>
                <w:b/>
                <w:bCs/>
                <w:sz w:val="24"/>
                <w:szCs w:val="24"/>
              </w:rPr>
              <w:t>Group of Conditions</w:t>
            </w:r>
          </w:p>
        </w:tc>
        <w:tc>
          <w:tcPr>
            <w:tcW w:w="6753" w:type="dxa"/>
          </w:tcPr>
          <w:p w14:paraId="0BD7D86D" w14:textId="77777777" w:rsidR="005070CC" w:rsidRPr="00D4435D" w:rsidRDefault="005070CC" w:rsidP="00056978">
            <w:pPr>
              <w:spacing w:after="0"/>
              <w:rPr>
                <w:b/>
                <w:bCs/>
                <w:sz w:val="24"/>
                <w:szCs w:val="24"/>
              </w:rPr>
            </w:pPr>
            <w:r w:rsidRPr="00D4435D">
              <w:rPr>
                <w:b/>
                <w:bCs/>
                <w:sz w:val="24"/>
                <w:szCs w:val="24"/>
              </w:rPr>
              <w:t>ICD-10 Codes</w:t>
            </w:r>
          </w:p>
        </w:tc>
      </w:tr>
      <w:tr w:rsidR="005070CC" w:rsidRPr="002D3A76" w14:paraId="02420145" w14:textId="77777777" w:rsidTr="00056978">
        <w:tc>
          <w:tcPr>
            <w:tcW w:w="2263" w:type="dxa"/>
          </w:tcPr>
          <w:p w14:paraId="15216DB6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Blood dyscrasias</w:t>
            </w:r>
          </w:p>
        </w:tc>
        <w:tc>
          <w:tcPr>
            <w:tcW w:w="6753" w:type="dxa"/>
          </w:tcPr>
          <w:p w14:paraId="3E7AA613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C81.0, C81.1, C81.2, C81.3, C81.4, C81.7, C81.9, C82.0, C82.1, C82.2, C82.3, C82.4, C82.5, C82.6, C82.7, C82.9, C83.0, C83.1, C83.3, C83.5, C83.7, C83.8, C83.9, C84.0, C84.1, C84.4, C84.5, C84.6, C84.7, C84.8, C84.9, C85.1, C85.2, C85.7, C85.9, C86.0, C86.1, C86.2, C86.3, C86.4, C86.5, C86.6, C88.00, C88.01, C88.20, C88.21, C88.30, C88.31, C88.40, C88.41, C88.70, C88.71, C88.90, C88.91, C90.00, C90.01, C90.10, C90.11, C90.20, C90.21, C90.30, C90.31, C91.00, C91.01, C91.10, C91.11, C91.30, C91.31, C91.40, C91.41, C91.50, C91.51, C91.60, C91.61, C91.70, C91.71, C91.80, C91.81, C91.90, C91.91, C92.00, C92.01, C92.10, C92.11, C92.20, C92.21, C92.30, C92.31, C92.40, C92.41, C92.50, C92.51, C92.60, C92.61, C92.70, C92.71, C92.80, C92.81, C92.90, C92.91, C93.00, C93.01, C93.10, C93.11, C93.30, C93.31, C93.70, C93.71, C93.90, C93.91, C94.00, C94.01, C94.20, C94.21, C94.30, C94.31, C94.40, C94.41, C94.60, C94.61, C94.70, C94.71, C95.00, C95.01, C95.10, C95.11, C95.70, C95.71, C95.90, C95.91, C96.0, C96.2, C96.4, C96.5, C96.6, C96.7, C96.8, C96.9, D50.0, D50.1, D50.8, D50.9, D51.0, D51.1, D51.2, D51.3, D51.8, D51.9, D52.0, D52.1, D52.8, D52.9, D53.0, D53.1, D53.2, D53.8, D53.9, D55.0, D55.1, D55.2, D55.3, D55.8, D55.9, D56.0, D56.1, D56.2, D56.3, D56.4, D56.8, D56.9, D57.0, D57.1, D57.2, D57.3, D57.8, D58.0, D58.1, D58.2, D58.8, D58.9, D59.0, D59.1, D59.2, D59.3, D59.4, D59.5, D59.6, D59.8, D59.9, D69.3, D69.4, D69.5, D69.6</w:t>
            </w:r>
          </w:p>
        </w:tc>
      </w:tr>
      <w:tr w:rsidR="005070CC" w:rsidRPr="002D3A76" w14:paraId="0DBBF7BD" w14:textId="77777777" w:rsidTr="00056978">
        <w:tc>
          <w:tcPr>
            <w:tcW w:w="2263" w:type="dxa"/>
          </w:tcPr>
          <w:p w14:paraId="393769CA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Cirrhosis</w:t>
            </w:r>
          </w:p>
        </w:tc>
        <w:tc>
          <w:tcPr>
            <w:tcW w:w="6753" w:type="dxa"/>
          </w:tcPr>
          <w:p w14:paraId="1DE24D4B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K70.3, K74.0, K74.3, K74.4, K74.5, K74.6</w:t>
            </w:r>
          </w:p>
        </w:tc>
      </w:tr>
      <w:tr w:rsidR="005070CC" w:rsidRPr="002D3A76" w14:paraId="21AAEA22" w14:textId="77777777" w:rsidTr="00056978">
        <w:tc>
          <w:tcPr>
            <w:tcW w:w="2263" w:type="dxa"/>
          </w:tcPr>
          <w:p w14:paraId="7F1BB7B1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Hepatic decompensation</w:t>
            </w:r>
          </w:p>
        </w:tc>
        <w:tc>
          <w:tcPr>
            <w:tcW w:w="6753" w:type="dxa"/>
          </w:tcPr>
          <w:p w14:paraId="6562FDAE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85.0, I85.9, K65.9, K65.11, K65.3, K65.8, K65.21, K65.22, K65.23, K65.24, K65.9, K65.19, K65.29, K67.0, K67.1, K67.2, K67.3, K67.8, K76.7, R18</w:t>
            </w:r>
          </w:p>
        </w:tc>
      </w:tr>
      <w:tr w:rsidR="005070CC" w:rsidRPr="002D3A76" w14:paraId="72588831" w14:textId="77777777" w:rsidTr="00056978">
        <w:tc>
          <w:tcPr>
            <w:tcW w:w="2263" w:type="dxa"/>
          </w:tcPr>
          <w:p w14:paraId="34E4DFBC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ntracranial haemorrhage</w:t>
            </w:r>
          </w:p>
        </w:tc>
        <w:tc>
          <w:tcPr>
            <w:tcW w:w="6753" w:type="dxa"/>
          </w:tcPr>
          <w:p w14:paraId="4B6810C7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60.0, I60.1, I60.2, I60.3, I60.4, I60.5, I60.6, I60.7, I60.8, I60.9, I61.0, I61.1, I61.2, I61.3, I61.4, I61.5, I61.6, I61.8, I61.9, I62.0, I62.1, I62.9, S06.23, S06.33, S06.34, S06.4, S06.5, S06.6, S06.4</w:t>
            </w:r>
          </w:p>
        </w:tc>
      </w:tr>
      <w:tr w:rsidR="005070CC" w:rsidRPr="002D3A76" w14:paraId="2DE988C8" w14:textId="77777777" w:rsidTr="00056978">
        <w:tc>
          <w:tcPr>
            <w:tcW w:w="2263" w:type="dxa"/>
          </w:tcPr>
          <w:p w14:paraId="496DC134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Intracranial mass</w:t>
            </w:r>
          </w:p>
        </w:tc>
        <w:tc>
          <w:tcPr>
            <w:tcW w:w="6753" w:type="dxa"/>
          </w:tcPr>
          <w:p w14:paraId="1299B60B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C71.0, C71.1, C71.2, C71.3, C71.4, C71.5, C71.6, C71.7, C71.8, C71.9, C79.3, D33.0, D33.1, D33.2</w:t>
            </w:r>
          </w:p>
        </w:tc>
      </w:tr>
      <w:tr w:rsidR="005070CC" w:rsidRPr="002D3A76" w14:paraId="3FAA77CE" w14:textId="77777777" w:rsidTr="00056978">
        <w:tc>
          <w:tcPr>
            <w:tcW w:w="2263" w:type="dxa"/>
          </w:tcPr>
          <w:p w14:paraId="733130C0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Prior gastrointestinal haemorrhage</w:t>
            </w:r>
          </w:p>
        </w:tc>
        <w:tc>
          <w:tcPr>
            <w:tcW w:w="6753" w:type="dxa"/>
          </w:tcPr>
          <w:p w14:paraId="41283C9F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K25.0, K25.2, K25.4, K25.6, K26.0, K26.2, K26.4, K26.6, K27.0, K27.2, K27.4, K27.6, K28.0, K28.2, K28.4, K28.6, K29.0, K29.21, K29.31, K29.41, K29.51, K29.61, K29.71, K29.81, K29.91, K31.81, K31.82, K55.21, K55.22, K55.31, K55.32, K62.5, K92.0, K92.1, K92.2</w:t>
            </w:r>
          </w:p>
        </w:tc>
      </w:tr>
      <w:tr w:rsidR="005070CC" w:rsidRPr="002D3A76" w14:paraId="13C0CB6A" w14:textId="77777777" w:rsidTr="00056978">
        <w:tc>
          <w:tcPr>
            <w:tcW w:w="9016" w:type="dxa"/>
            <w:gridSpan w:val="2"/>
          </w:tcPr>
          <w:p w14:paraId="09C2DDB9" w14:textId="77777777" w:rsidR="005070CC" w:rsidRPr="00D4435D" w:rsidRDefault="005070CC" w:rsidP="00056978">
            <w:pPr>
              <w:spacing w:after="0"/>
              <w:rPr>
                <w:sz w:val="24"/>
                <w:szCs w:val="24"/>
              </w:rPr>
            </w:pPr>
            <w:r w:rsidRPr="00D4435D">
              <w:rPr>
                <w:sz w:val="24"/>
                <w:szCs w:val="24"/>
              </w:rPr>
              <w:t>Adapted to ICD-10 from Steinberg et al. 2019</w:t>
            </w:r>
          </w:p>
        </w:tc>
      </w:tr>
    </w:tbl>
    <w:p w14:paraId="664866BD" w14:textId="77777777" w:rsidR="005070CC" w:rsidRPr="00D4435D" w:rsidRDefault="005070CC" w:rsidP="005070CC">
      <w:pPr>
        <w:spacing w:after="0"/>
      </w:pPr>
    </w:p>
    <w:p w14:paraId="14114A77" w14:textId="77777777" w:rsidR="00824AD1" w:rsidRDefault="00824AD1"/>
    <w:sectPr w:rsidR="00824A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07D93" w14:textId="77777777" w:rsidR="005070CC" w:rsidRDefault="005070CC" w:rsidP="005070CC">
      <w:pPr>
        <w:spacing w:after="0"/>
      </w:pPr>
      <w:r>
        <w:separator/>
      </w:r>
    </w:p>
  </w:endnote>
  <w:endnote w:type="continuationSeparator" w:id="0">
    <w:p w14:paraId="63EFA543" w14:textId="77777777" w:rsidR="005070CC" w:rsidRDefault="005070CC" w:rsidP="005070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6AD4A" w14:textId="4954410D" w:rsidR="005070CC" w:rsidRDefault="005070C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405074F4" wp14:editId="642C549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65760"/>
              <wp:effectExtent l="0" t="0" r="12065" b="0"/>
              <wp:wrapNone/>
              <wp:docPr id="1445451013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4CB382" w14:textId="5E8F3C5F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5074F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54.05pt;height:28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" filled="f" stroked="f">
              <v:fill o:detectmouseclick="t"/>
              <v:textbox style="mso-fit-shape-to-text:t" inset="0,0,0,15pt">
                <w:txbxContent>
                  <w:p w14:paraId="094CB382" w14:textId="5E8F3C5F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C4843" w14:textId="2B510E61" w:rsidR="005070CC" w:rsidRDefault="005070C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5FA157A8" wp14:editId="4039BF2C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65760"/>
              <wp:effectExtent l="0" t="0" r="12065" b="0"/>
              <wp:wrapNone/>
              <wp:docPr id="207736197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747E8E" w14:textId="2B27FD75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A157A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54.05pt;height:28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" filled="f" stroked="f">
              <v:fill o:detectmouseclick="t"/>
              <v:textbox style="mso-fit-shape-to-text:t" inset="0,0,0,15pt">
                <w:txbxContent>
                  <w:p w14:paraId="57747E8E" w14:textId="2B27FD75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0C352" w14:textId="46361BCF" w:rsidR="005070CC" w:rsidRDefault="005070C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4D5A0DA" wp14:editId="586A4A0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65760"/>
              <wp:effectExtent l="0" t="0" r="12065" b="0"/>
              <wp:wrapNone/>
              <wp:docPr id="2020107505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184E1C" w14:textId="537959EB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D5A0DA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54.05pt;height:28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" filled="f" stroked="f">
              <v:fill o:detectmouseclick="t"/>
              <v:textbox style="mso-fit-shape-to-text:t" inset="0,0,0,15pt">
                <w:txbxContent>
                  <w:p w14:paraId="24184E1C" w14:textId="537959EB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340A5" w14:textId="77777777" w:rsidR="005070CC" w:rsidRDefault="005070CC" w:rsidP="005070CC">
      <w:pPr>
        <w:spacing w:after="0"/>
      </w:pPr>
      <w:r>
        <w:separator/>
      </w:r>
    </w:p>
  </w:footnote>
  <w:footnote w:type="continuationSeparator" w:id="0">
    <w:p w14:paraId="31E7BABB" w14:textId="77777777" w:rsidR="005070CC" w:rsidRDefault="005070CC" w:rsidP="005070C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E4A2E" w14:textId="22E2DAF0" w:rsidR="005070CC" w:rsidRDefault="005070C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F5EE91" wp14:editId="092D28D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240266961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BF1B41" w14:textId="30855692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F5EE9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8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" filled="f" stroked="f">
              <v:fill o:detectmouseclick="t"/>
              <v:textbox style="mso-fit-shape-to-text:t" inset="0,15pt,0,0">
                <w:txbxContent>
                  <w:p w14:paraId="1ABF1B41" w14:textId="30855692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98C120" w14:textId="7DC7C63C" w:rsidR="005070CC" w:rsidRDefault="005070C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0CE687" wp14:editId="0C643424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978003051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9AAC74" w14:textId="22D69B0F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0CE68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54.05pt;height:28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" filled="f" stroked="f">
              <v:fill o:detectmouseclick="t"/>
              <v:textbox style="mso-fit-shape-to-text:t" inset="0,15pt,0,0">
                <w:txbxContent>
                  <w:p w14:paraId="229AAC74" w14:textId="22D69B0F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B4A31" w14:textId="534085EF" w:rsidR="005070CC" w:rsidRDefault="005070CC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5F0BFF" wp14:editId="3B767110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30747569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BF4232" w14:textId="015B70CE" w:rsidR="005070CC" w:rsidRPr="005070CC" w:rsidRDefault="005070CC" w:rsidP="005070CC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070CC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5F0BF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54.05pt;height:28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" filled="f" stroked="f">
              <v:fill o:detectmouseclick="t"/>
              <v:textbox style="mso-fit-shape-to-text:t" inset="0,15pt,0,0">
                <w:txbxContent>
                  <w:p w14:paraId="61BF4232" w14:textId="015B70CE" w:rsidR="005070CC" w:rsidRPr="005070CC" w:rsidRDefault="005070CC" w:rsidP="005070CC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070CC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11519"/>
    <w:multiLevelType w:val="hybridMultilevel"/>
    <w:tmpl w:val="23E45B74"/>
    <w:lvl w:ilvl="0" w:tplc="0F245128">
      <w:start w:val="1"/>
      <w:numFmt w:val="decimal"/>
      <w:lvlText w:val="%1."/>
      <w:lvlJc w:val="left"/>
      <w:pPr>
        <w:ind w:left="720" w:hanging="360"/>
      </w:pPr>
    </w:lvl>
    <w:lvl w:ilvl="1" w:tplc="CF3AA0C0">
      <w:start w:val="1"/>
      <w:numFmt w:val="lowerLetter"/>
      <w:lvlText w:val="%2."/>
      <w:lvlJc w:val="left"/>
      <w:pPr>
        <w:ind w:left="1440" w:hanging="360"/>
      </w:pPr>
    </w:lvl>
    <w:lvl w:ilvl="2" w:tplc="62F2588A">
      <w:start w:val="1"/>
      <w:numFmt w:val="lowerRoman"/>
      <w:lvlText w:val="%3."/>
      <w:lvlJc w:val="right"/>
      <w:pPr>
        <w:ind w:left="2160" w:hanging="180"/>
      </w:pPr>
    </w:lvl>
    <w:lvl w:ilvl="3" w:tplc="03AAF868">
      <w:start w:val="1"/>
      <w:numFmt w:val="decimal"/>
      <w:lvlText w:val="%4."/>
      <w:lvlJc w:val="left"/>
      <w:pPr>
        <w:ind w:left="2880" w:hanging="360"/>
      </w:pPr>
    </w:lvl>
    <w:lvl w:ilvl="4" w:tplc="3C18D3AC">
      <w:start w:val="1"/>
      <w:numFmt w:val="lowerLetter"/>
      <w:lvlText w:val="%5."/>
      <w:lvlJc w:val="left"/>
      <w:pPr>
        <w:ind w:left="3600" w:hanging="360"/>
      </w:pPr>
    </w:lvl>
    <w:lvl w:ilvl="5" w:tplc="26D296AE">
      <w:start w:val="1"/>
      <w:numFmt w:val="lowerRoman"/>
      <w:lvlText w:val="%6."/>
      <w:lvlJc w:val="right"/>
      <w:pPr>
        <w:ind w:left="4320" w:hanging="180"/>
      </w:pPr>
    </w:lvl>
    <w:lvl w:ilvl="6" w:tplc="1DC8C698">
      <w:start w:val="1"/>
      <w:numFmt w:val="decimal"/>
      <w:lvlText w:val="%7."/>
      <w:lvlJc w:val="left"/>
      <w:pPr>
        <w:ind w:left="5040" w:hanging="360"/>
      </w:pPr>
    </w:lvl>
    <w:lvl w:ilvl="7" w:tplc="3EC8CD52">
      <w:start w:val="1"/>
      <w:numFmt w:val="lowerLetter"/>
      <w:lvlText w:val="%8."/>
      <w:lvlJc w:val="left"/>
      <w:pPr>
        <w:ind w:left="5760" w:hanging="360"/>
      </w:pPr>
    </w:lvl>
    <w:lvl w:ilvl="8" w:tplc="4F5E569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A5C41"/>
    <w:multiLevelType w:val="hybridMultilevel"/>
    <w:tmpl w:val="FD241432"/>
    <w:lvl w:ilvl="0" w:tplc="1C36AE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F6D4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EB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3454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6C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4CE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8E93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3A4F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F88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7F73BA"/>
    <w:multiLevelType w:val="hybridMultilevel"/>
    <w:tmpl w:val="053E80DE"/>
    <w:lvl w:ilvl="0" w:tplc="29D2D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A472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C48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D8BE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1EC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661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5015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66AD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CF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C9050B5"/>
    <w:multiLevelType w:val="hybridMultilevel"/>
    <w:tmpl w:val="2788F938"/>
    <w:lvl w:ilvl="0" w:tplc="1AB04E9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64300"/>
    <w:multiLevelType w:val="hybridMultilevel"/>
    <w:tmpl w:val="B5D2E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6E7B75"/>
    <w:multiLevelType w:val="hybridMultilevel"/>
    <w:tmpl w:val="2FE6D404"/>
    <w:lvl w:ilvl="0" w:tplc="331AE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DAB74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7A78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BEF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E68C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F8E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4045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20CF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D83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7F242F"/>
    <w:multiLevelType w:val="hybridMultilevel"/>
    <w:tmpl w:val="9B3CBB24"/>
    <w:lvl w:ilvl="0" w:tplc="F41EB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2CF1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7A3D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6C83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AD8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CAD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2CC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3450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5EE5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FBE51DB"/>
    <w:multiLevelType w:val="multilevel"/>
    <w:tmpl w:val="07662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004378"/>
    <w:multiLevelType w:val="hybridMultilevel"/>
    <w:tmpl w:val="43127050"/>
    <w:lvl w:ilvl="0" w:tplc="27EA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CDCD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86C9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8ABE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C6C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FA6C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AADF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40C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55C0974"/>
    <w:multiLevelType w:val="hybridMultilevel"/>
    <w:tmpl w:val="D4E04ACA"/>
    <w:lvl w:ilvl="0" w:tplc="75F6F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96C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1AB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6A3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6C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FA3D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67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CA38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6894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A210E44"/>
    <w:multiLevelType w:val="hybridMultilevel"/>
    <w:tmpl w:val="09C8A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06557">
    <w:abstractNumId w:val="5"/>
  </w:num>
  <w:num w:numId="2" w16cid:durableId="270364254">
    <w:abstractNumId w:val="1"/>
  </w:num>
  <w:num w:numId="3" w16cid:durableId="1045258423">
    <w:abstractNumId w:val="0"/>
  </w:num>
  <w:num w:numId="4" w16cid:durableId="386689876">
    <w:abstractNumId w:val="4"/>
  </w:num>
  <w:num w:numId="5" w16cid:durableId="1078669707">
    <w:abstractNumId w:val="2"/>
  </w:num>
  <w:num w:numId="6" w16cid:durableId="1443084">
    <w:abstractNumId w:val="8"/>
  </w:num>
  <w:num w:numId="7" w16cid:durableId="879125246">
    <w:abstractNumId w:val="6"/>
  </w:num>
  <w:num w:numId="8" w16cid:durableId="1027101569">
    <w:abstractNumId w:val="9"/>
  </w:num>
  <w:num w:numId="9" w16cid:durableId="695539724">
    <w:abstractNumId w:val="3"/>
  </w:num>
  <w:num w:numId="10" w16cid:durableId="1732925757">
    <w:abstractNumId w:val="7"/>
  </w:num>
  <w:num w:numId="11" w16cid:durableId="20197704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CC"/>
    <w:rsid w:val="00015E73"/>
    <w:rsid w:val="00023CDD"/>
    <w:rsid w:val="00042EF7"/>
    <w:rsid w:val="00045AC8"/>
    <w:rsid w:val="000470D5"/>
    <w:rsid w:val="000632B4"/>
    <w:rsid w:val="0006364F"/>
    <w:rsid w:val="00072D38"/>
    <w:rsid w:val="00081A89"/>
    <w:rsid w:val="00097526"/>
    <w:rsid w:val="000A0337"/>
    <w:rsid w:val="000C6053"/>
    <w:rsid w:val="000D3129"/>
    <w:rsid w:val="00103054"/>
    <w:rsid w:val="00124B74"/>
    <w:rsid w:val="00130FA1"/>
    <w:rsid w:val="00156ED0"/>
    <w:rsid w:val="00156F48"/>
    <w:rsid w:val="0017122A"/>
    <w:rsid w:val="001806FC"/>
    <w:rsid w:val="001A4284"/>
    <w:rsid w:val="001C0858"/>
    <w:rsid w:val="001E668E"/>
    <w:rsid w:val="00213475"/>
    <w:rsid w:val="002578B6"/>
    <w:rsid w:val="002671FB"/>
    <w:rsid w:val="00276D72"/>
    <w:rsid w:val="00296FFD"/>
    <w:rsid w:val="002A47DC"/>
    <w:rsid w:val="002A7994"/>
    <w:rsid w:val="00325C3F"/>
    <w:rsid w:val="00381055"/>
    <w:rsid w:val="003B5B50"/>
    <w:rsid w:val="003B69C2"/>
    <w:rsid w:val="003F46E9"/>
    <w:rsid w:val="00444DD4"/>
    <w:rsid w:val="00447764"/>
    <w:rsid w:val="00455F74"/>
    <w:rsid w:val="00483223"/>
    <w:rsid w:val="00486743"/>
    <w:rsid w:val="004941DF"/>
    <w:rsid w:val="004C095F"/>
    <w:rsid w:val="004E5C48"/>
    <w:rsid w:val="005013DF"/>
    <w:rsid w:val="005070CC"/>
    <w:rsid w:val="00523EE1"/>
    <w:rsid w:val="00532B44"/>
    <w:rsid w:val="00545B14"/>
    <w:rsid w:val="005574B9"/>
    <w:rsid w:val="00572AD1"/>
    <w:rsid w:val="005753EC"/>
    <w:rsid w:val="005770DA"/>
    <w:rsid w:val="0058247F"/>
    <w:rsid w:val="005A0D76"/>
    <w:rsid w:val="005B6FF9"/>
    <w:rsid w:val="005C087A"/>
    <w:rsid w:val="005C3FFE"/>
    <w:rsid w:val="005C4359"/>
    <w:rsid w:val="005F5BA4"/>
    <w:rsid w:val="00643148"/>
    <w:rsid w:val="006450E3"/>
    <w:rsid w:val="00665B07"/>
    <w:rsid w:val="00681A15"/>
    <w:rsid w:val="006A347E"/>
    <w:rsid w:val="006A6035"/>
    <w:rsid w:val="006D3E3C"/>
    <w:rsid w:val="00716581"/>
    <w:rsid w:val="00731D82"/>
    <w:rsid w:val="007660B3"/>
    <w:rsid w:val="00774C02"/>
    <w:rsid w:val="0078441C"/>
    <w:rsid w:val="007922BC"/>
    <w:rsid w:val="007D16A0"/>
    <w:rsid w:val="007F6174"/>
    <w:rsid w:val="008235A6"/>
    <w:rsid w:val="00824AD1"/>
    <w:rsid w:val="00825B2A"/>
    <w:rsid w:val="00827754"/>
    <w:rsid w:val="00831EA6"/>
    <w:rsid w:val="00840258"/>
    <w:rsid w:val="00845D76"/>
    <w:rsid w:val="00871E03"/>
    <w:rsid w:val="008803AF"/>
    <w:rsid w:val="00882F08"/>
    <w:rsid w:val="00885243"/>
    <w:rsid w:val="0088560C"/>
    <w:rsid w:val="008A64CA"/>
    <w:rsid w:val="008B77F1"/>
    <w:rsid w:val="008C6F33"/>
    <w:rsid w:val="008D6B0E"/>
    <w:rsid w:val="009038DE"/>
    <w:rsid w:val="00946A10"/>
    <w:rsid w:val="00962C61"/>
    <w:rsid w:val="009A0983"/>
    <w:rsid w:val="009A1006"/>
    <w:rsid w:val="009A4E77"/>
    <w:rsid w:val="00A027A5"/>
    <w:rsid w:val="00A62EDD"/>
    <w:rsid w:val="00A94C75"/>
    <w:rsid w:val="00AA3A22"/>
    <w:rsid w:val="00AB0084"/>
    <w:rsid w:val="00AB7507"/>
    <w:rsid w:val="00AD7549"/>
    <w:rsid w:val="00B17D18"/>
    <w:rsid w:val="00BB71BE"/>
    <w:rsid w:val="00BD3734"/>
    <w:rsid w:val="00BE00E9"/>
    <w:rsid w:val="00BF6C92"/>
    <w:rsid w:val="00C226B4"/>
    <w:rsid w:val="00C8276F"/>
    <w:rsid w:val="00C82BBA"/>
    <w:rsid w:val="00C933DD"/>
    <w:rsid w:val="00CB05F0"/>
    <w:rsid w:val="00CC32EA"/>
    <w:rsid w:val="00CC6165"/>
    <w:rsid w:val="00D00D67"/>
    <w:rsid w:val="00D13C72"/>
    <w:rsid w:val="00D14E57"/>
    <w:rsid w:val="00D75BD6"/>
    <w:rsid w:val="00D8228A"/>
    <w:rsid w:val="00D835CE"/>
    <w:rsid w:val="00DA5D39"/>
    <w:rsid w:val="00DB1710"/>
    <w:rsid w:val="00DC300B"/>
    <w:rsid w:val="00DD1C4E"/>
    <w:rsid w:val="00DF6569"/>
    <w:rsid w:val="00E0643E"/>
    <w:rsid w:val="00E567A2"/>
    <w:rsid w:val="00E95696"/>
    <w:rsid w:val="00EC24AE"/>
    <w:rsid w:val="00ED55C2"/>
    <w:rsid w:val="00ED6D2E"/>
    <w:rsid w:val="00EE41E0"/>
    <w:rsid w:val="00EE694D"/>
    <w:rsid w:val="00EE6AF2"/>
    <w:rsid w:val="00EF049F"/>
    <w:rsid w:val="00F14285"/>
    <w:rsid w:val="00F73FB4"/>
    <w:rsid w:val="00FA32D5"/>
    <w:rsid w:val="00FA57BC"/>
    <w:rsid w:val="00FE3B83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D72FB"/>
  <w15:chartTrackingRefBased/>
  <w15:docId w15:val="{A92A0197-75DC-DB4F-AF5E-847AA0CB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0CC"/>
    <w:pPr>
      <w:spacing w:after="200"/>
    </w:pPr>
    <w:rPr>
      <w:rFonts w:eastAsia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0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0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0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0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0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0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0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0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0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0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0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0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0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0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0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0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0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0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0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0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0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0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0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0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0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0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0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0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0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70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0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0CC"/>
    <w:rPr>
      <w:rFonts w:eastAsia="Times New Roman" w:cs="Times New Roman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70CC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0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0CC"/>
    <w:rPr>
      <w:rFonts w:eastAsia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70CC"/>
    <w:pPr>
      <w:spacing w:after="0"/>
      <w:jc w:val="center"/>
    </w:pPr>
    <w:rPr>
      <w:rFonts w:ascii="Calibri" w:eastAsiaTheme="minorHAnsi" w:hAnsi="Calibri" w:cs="Calibri"/>
      <w:sz w:val="18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0CC"/>
    <w:rPr>
      <w:rFonts w:ascii="Calibri" w:hAnsi="Calibri" w:cs="Calibri"/>
      <w:kern w:val="0"/>
      <w:sz w:val="1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70CC"/>
    <w:pPr>
      <w:spacing w:after="160"/>
    </w:pPr>
    <w:rPr>
      <w:rFonts w:ascii="Calibri" w:eastAsiaTheme="minorHAnsi" w:hAnsi="Calibri" w:cs="Calibri"/>
      <w:sz w:val="18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070CC"/>
    <w:rPr>
      <w:rFonts w:ascii="Calibri" w:hAnsi="Calibri" w:cs="Calibri"/>
      <w:kern w:val="0"/>
      <w:sz w:val="18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070CC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5070CC"/>
    <w:pPr>
      <w:spacing w:after="200"/>
    </w:pPr>
    <w:rPr>
      <w:kern w:val="0"/>
      <w:sz w:val="20"/>
      <w:szCs w:val="20"/>
      <w:lang w:val="en-US" w:eastAsia="en-AU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5070C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70CC"/>
    <w:rPr>
      <w:rFonts w:eastAsia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70C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70CC"/>
    <w:rPr>
      <w:rFonts w:eastAsia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070C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70CC"/>
    <w:rPr>
      <w:rFonts w:eastAsia="Times New Roman" w:cs="Times New Roman"/>
      <w:kern w:val="0"/>
      <w:lang w:val="en-US"/>
      <w14:ligatures w14:val="none"/>
    </w:rPr>
  </w:style>
  <w:style w:type="table" w:customStyle="1" w:styleId="Table1">
    <w:name w:val="Table1"/>
    <w:semiHidden/>
    <w:unhideWhenUsed/>
    <w:qFormat/>
    <w:rsid w:val="005070CC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5070CC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qFormat/>
    <w:rsid w:val="005070CC"/>
    <w:pPr>
      <w:spacing w:before="180" w:after="180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rsid w:val="005070CC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70CC"/>
  </w:style>
  <w:style w:type="paragraph" w:styleId="FootnoteText">
    <w:name w:val="footnote text"/>
    <w:basedOn w:val="Normal"/>
    <w:link w:val="FootnoteTextChar"/>
    <w:uiPriority w:val="99"/>
    <w:semiHidden/>
    <w:unhideWhenUsed/>
    <w:rsid w:val="005070C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70CC"/>
    <w:rPr>
      <w:rFonts w:eastAsia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070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082</Words>
  <Characters>11871</Characters>
  <Application>Microsoft Office Word</Application>
  <DocSecurity>0</DocSecurity>
  <Lines>98</Lines>
  <Paragraphs>27</Paragraphs>
  <ScaleCrop>false</ScaleCrop>
  <Company/>
  <LinksUpToDate>false</LinksUpToDate>
  <CharactersWithSpaces>1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lis, Joshua (Health)</dc:creator>
  <cp:keywords/>
  <dc:description/>
  <cp:lastModifiedBy>Inglis, Joshua (Health)</cp:lastModifiedBy>
  <cp:revision>1</cp:revision>
  <dcterms:created xsi:type="dcterms:W3CDTF">2025-10-23T12:39:00Z</dcterms:created>
  <dcterms:modified xsi:type="dcterms:W3CDTF">2025-10-2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253b4ec,e522ed1,3a4b246b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786864f1,5627d505,c61cd85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